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C1BECC" w14:textId="77777777" w:rsidR="00F21362" w:rsidRPr="003415A5" w:rsidRDefault="00F21362" w:rsidP="00F21362">
      <w:pPr>
        <w:spacing w:line="480" w:lineRule="auto"/>
        <w:rPr>
          <w:rFonts w:ascii="Times New Roman" w:eastAsia="Times New Roman" w:hAnsi="Times New Roman"/>
          <w:b/>
          <w:bCs/>
          <w:kern w:val="32"/>
          <w:sz w:val="36"/>
          <w:szCs w:val="36"/>
          <w:lang w:val="en-US"/>
        </w:rPr>
      </w:pPr>
      <w:bookmarkStart w:id="0" w:name="_Hlk13496401"/>
      <w:r w:rsidRPr="003415A5">
        <w:rPr>
          <w:rFonts w:ascii="Times New Roman" w:eastAsia="Times New Roman" w:hAnsi="Times New Roman"/>
          <w:b/>
          <w:bCs/>
          <w:kern w:val="32"/>
          <w:sz w:val="36"/>
          <w:szCs w:val="36"/>
          <w:lang w:val="en-US"/>
        </w:rPr>
        <w:t>Eu</w:t>
      </w:r>
      <w:r>
        <w:rPr>
          <w:rFonts w:ascii="Times New Roman" w:eastAsia="Times New Roman" w:hAnsi="Times New Roman"/>
          <w:b/>
          <w:bCs/>
          <w:kern w:val="32"/>
          <w:sz w:val="36"/>
          <w:szCs w:val="36"/>
          <w:lang w:val="en-US"/>
        </w:rPr>
        <w:t xml:space="preserve">calyptus plantations in temperate grasslands: responses of taxonomic and functional diversity of plant communities to environmental changes </w:t>
      </w:r>
    </w:p>
    <w:bookmarkEnd w:id="0"/>
    <w:p w14:paraId="31C17E3D" w14:textId="77777777" w:rsidR="00F21362" w:rsidRPr="00F21362" w:rsidRDefault="00F21362" w:rsidP="00F21362">
      <w:pPr>
        <w:spacing w:line="480" w:lineRule="auto"/>
        <w:rPr>
          <w:rFonts w:ascii="Times New Roman" w:hAnsi="Times New Roman"/>
          <w:b/>
          <w:lang w:val="es-AR"/>
        </w:rPr>
      </w:pPr>
      <w:r w:rsidRPr="00F21362">
        <w:rPr>
          <w:rFonts w:ascii="Times New Roman" w:hAnsi="Times New Roman"/>
          <w:b/>
          <w:lang w:val="es-AR"/>
        </w:rPr>
        <w:t>Pamela E. Pairo</w:t>
      </w:r>
      <w:r w:rsidRPr="00F21362">
        <w:rPr>
          <w:rFonts w:ascii="Times New Roman" w:hAnsi="Times New Roman"/>
          <w:b/>
          <w:vertAlign w:val="superscript"/>
          <w:lang w:val="es-AR"/>
        </w:rPr>
        <w:t>1, 3</w:t>
      </w:r>
      <w:r w:rsidRPr="00F21362">
        <w:rPr>
          <w:rFonts w:ascii="Times New Roman" w:hAnsi="Times New Roman"/>
          <w:b/>
          <w:lang w:val="es-AR"/>
        </w:rPr>
        <w:t>*, Estela E. Rodriguez</w:t>
      </w:r>
      <w:r w:rsidRPr="00F21362">
        <w:rPr>
          <w:rFonts w:ascii="Times New Roman" w:hAnsi="Times New Roman"/>
          <w:b/>
          <w:vertAlign w:val="superscript"/>
          <w:lang w:val="es-AR"/>
        </w:rPr>
        <w:t>1, 2</w:t>
      </w:r>
      <w:r w:rsidRPr="00F21362">
        <w:rPr>
          <w:rFonts w:ascii="Times New Roman" w:hAnsi="Times New Roman"/>
          <w:b/>
          <w:lang w:val="es-AR"/>
        </w:rPr>
        <w:t>, M. Isabel Bellocq</w:t>
      </w:r>
      <w:r w:rsidRPr="00F21362">
        <w:rPr>
          <w:rFonts w:ascii="Times New Roman" w:hAnsi="Times New Roman"/>
          <w:b/>
          <w:vertAlign w:val="superscript"/>
          <w:lang w:val="es-AR"/>
        </w:rPr>
        <w:t>3</w:t>
      </w:r>
      <w:r w:rsidRPr="00F21362">
        <w:rPr>
          <w:rFonts w:ascii="Times New Roman" w:hAnsi="Times New Roman"/>
          <w:b/>
          <w:lang w:val="es-AR"/>
        </w:rPr>
        <w:t xml:space="preserve"> and Pablo G. Aceñolaza</w:t>
      </w:r>
      <w:r w:rsidRPr="00F21362">
        <w:rPr>
          <w:rFonts w:ascii="Times New Roman" w:hAnsi="Times New Roman"/>
          <w:b/>
          <w:vertAlign w:val="superscript"/>
          <w:lang w:val="es-AR"/>
        </w:rPr>
        <w:t>1, 2,4</w:t>
      </w:r>
    </w:p>
    <w:p w14:paraId="6714B3BD" w14:textId="77777777" w:rsidR="00F21362" w:rsidRPr="00F21362" w:rsidRDefault="00F21362" w:rsidP="00F21362">
      <w:pPr>
        <w:spacing w:line="480" w:lineRule="auto"/>
        <w:rPr>
          <w:rFonts w:ascii="Times New Roman" w:hAnsi="Times New Roman"/>
          <w:lang w:val="es-AR"/>
        </w:rPr>
      </w:pPr>
      <w:r w:rsidRPr="00F21362">
        <w:rPr>
          <w:rFonts w:ascii="Times New Roman" w:hAnsi="Times New Roman"/>
          <w:vertAlign w:val="superscript"/>
          <w:lang w:val="es-AR"/>
        </w:rPr>
        <w:t>1</w:t>
      </w:r>
      <w:r w:rsidRPr="00F21362">
        <w:rPr>
          <w:rFonts w:ascii="Times New Roman" w:hAnsi="Times New Roman"/>
          <w:lang w:val="es-AR"/>
        </w:rPr>
        <w:t>Centro de Investigaciones Científicas y Transferencia de Tecnología a la Producción (CICyTTP-CONICET), Materi y España (3105) Diamante, Entre Ríos, Argentina.</w:t>
      </w:r>
    </w:p>
    <w:p w14:paraId="204041BD" w14:textId="77777777" w:rsidR="00F21362" w:rsidRPr="00F21362" w:rsidRDefault="00F21362" w:rsidP="00F21362">
      <w:pPr>
        <w:spacing w:line="480" w:lineRule="auto"/>
        <w:rPr>
          <w:rFonts w:ascii="Times New Roman" w:hAnsi="Times New Roman"/>
          <w:lang w:val="es-AR"/>
        </w:rPr>
      </w:pPr>
      <w:r w:rsidRPr="00F21362">
        <w:rPr>
          <w:rFonts w:ascii="Times New Roman" w:hAnsi="Times New Roman"/>
          <w:vertAlign w:val="superscript"/>
          <w:lang w:val="es-AR"/>
        </w:rPr>
        <w:t>2</w:t>
      </w:r>
      <w:r w:rsidRPr="00F21362">
        <w:rPr>
          <w:rFonts w:ascii="Times New Roman" w:hAnsi="Times New Roman"/>
          <w:lang w:val="es-AR"/>
        </w:rPr>
        <w:t>Centro Regional de Geomática, Universidad Autónoma de Entre Ríos (CEREGEO-UADER), Ruta 11 km 10.5, Oro Verde (3101) Entre Ríos, Argentina.</w:t>
      </w:r>
    </w:p>
    <w:p w14:paraId="5C26AE99" w14:textId="77777777" w:rsidR="00F21362" w:rsidRPr="00F21362" w:rsidRDefault="00F21362" w:rsidP="00F21362">
      <w:pPr>
        <w:spacing w:line="480" w:lineRule="auto"/>
        <w:rPr>
          <w:rFonts w:ascii="Times New Roman" w:hAnsi="Times New Roman"/>
          <w:lang w:val="es-AR"/>
        </w:rPr>
      </w:pPr>
      <w:r w:rsidRPr="00F21362">
        <w:rPr>
          <w:rFonts w:ascii="Times New Roman" w:hAnsi="Times New Roman"/>
          <w:vertAlign w:val="superscript"/>
          <w:lang w:val="es-AR"/>
        </w:rPr>
        <w:t>3</w:t>
      </w:r>
      <w:r w:rsidRPr="00F21362">
        <w:rPr>
          <w:rFonts w:ascii="Times New Roman" w:hAnsi="Times New Roman"/>
          <w:lang w:val="es-AR"/>
        </w:rPr>
        <w:t>Laboratorio de Ecología de Comunidades y Macroecología,</w:t>
      </w:r>
      <w:r w:rsidRPr="00F21362">
        <w:rPr>
          <w:lang w:val="es-AR"/>
        </w:rPr>
        <w:t xml:space="preserve"> </w:t>
      </w:r>
      <w:r w:rsidRPr="00F21362">
        <w:rPr>
          <w:rFonts w:ascii="Times New Roman" w:hAnsi="Times New Roman"/>
          <w:lang w:val="es-AR"/>
        </w:rPr>
        <w:t>Departamento de Ecología, Genética y Evolución, IEGEBA, (CONICET-UBA), Facultad de Ciencias Exactas y Naturales, Universidad de Buenos Aires, Ciudad Universitaria, Pabellón 2, Piso 4, CA Buenos Aires (1428), Argentina.</w:t>
      </w:r>
    </w:p>
    <w:p w14:paraId="53051399" w14:textId="77777777" w:rsidR="00F21362" w:rsidRPr="00F21362" w:rsidRDefault="00F21362" w:rsidP="00F21362">
      <w:pPr>
        <w:spacing w:line="480" w:lineRule="auto"/>
        <w:rPr>
          <w:rFonts w:ascii="Times New Roman" w:hAnsi="Times New Roman"/>
          <w:lang w:val="es-AR"/>
        </w:rPr>
      </w:pPr>
      <w:r w:rsidRPr="00F21362">
        <w:rPr>
          <w:rFonts w:ascii="Times New Roman" w:hAnsi="Times New Roman"/>
          <w:vertAlign w:val="superscript"/>
          <w:lang w:val="es-AR"/>
        </w:rPr>
        <w:t>4</w:t>
      </w:r>
      <w:r w:rsidRPr="00F21362">
        <w:rPr>
          <w:rFonts w:ascii="Times New Roman" w:hAnsi="Times New Roman"/>
          <w:lang w:val="es-AR"/>
        </w:rPr>
        <w:t xml:space="preserve"> Facultad de Ciencias Agropecuarias (FCA-UNER). Ruta 11 Km 10 (3101), Oro Verde, Entre Ríos, Argentina.</w:t>
      </w:r>
    </w:p>
    <w:p w14:paraId="04CDC3A1" w14:textId="77777777" w:rsidR="00F21362" w:rsidRDefault="00F21362" w:rsidP="00F21362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lang w:val="hu-HU"/>
        </w:rPr>
      </w:pPr>
      <w:r w:rsidRPr="003910E7">
        <w:rPr>
          <w:rFonts w:ascii="Times New Roman" w:hAnsi="Times New Roman"/>
          <w:lang w:val="en-US"/>
        </w:rPr>
        <w:t>*</w:t>
      </w:r>
      <w:r w:rsidRPr="002E7382">
        <w:rPr>
          <w:rFonts w:ascii="Times New Roman" w:hAnsi="Times New Roman"/>
          <w:sz w:val="20"/>
          <w:lang w:val="hu-HU"/>
        </w:rPr>
        <w:t xml:space="preserve"> </w:t>
      </w:r>
      <w:r w:rsidRPr="002E7382">
        <w:rPr>
          <w:rFonts w:ascii="Times New Roman" w:hAnsi="Times New Roman"/>
          <w:lang w:val="hu-HU"/>
        </w:rPr>
        <w:t xml:space="preserve">E-mail: </w:t>
      </w:r>
      <w:hyperlink r:id="rId8" w:history="1">
        <w:r w:rsidRPr="002069ED">
          <w:rPr>
            <w:rStyle w:val="Hyperlink"/>
            <w:rFonts w:ascii="Times New Roman" w:hAnsi="Times New Roman"/>
            <w:lang w:val="hu-HU"/>
          </w:rPr>
          <w:t>pamepairo@gmail.com</w:t>
        </w:r>
      </w:hyperlink>
    </w:p>
    <w:p w14:paraId="6F4AE679" w14:textId="77777777" w:rsidR="00F21362" w:rsidRDefault="00F21362" w:rsidP="00E026F7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/>
          <w:b/>
          <w:lang w:val="hu-HU"/>
        </w:rPr>
      </w:pPr>
    </w:p>
    <w:p w14:paraId="543FFBE4" w14:textId="77777777" w:rsidR="00F21362" w:rsidRDefault="00F21362" w:rsidP="00E026F7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/>
          <w:b/>
          <w:lang w:val="hu-HU"/>
        </w:rPr>
      </w:pPr>
    </w:p>
    <w:p w14:paraId="7FA73947" w14:textId="77777777" w:rsidR="00F21362" w:rsidRDefault="00F21362" w:rsidP="00E026F7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/>
          <w:b/>
          <w:lang w:val="hu-HU"/>
        </w:rPr>
      </w:pPr>
    </w:p>
    <w:p w14:paraId="6ACC21A1" w14:textId="77777777" w:rsidR="00F21362" w:rsidRDefault="00F21362" w:rsidP="00E026F7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/>
          <w:b/>
          <w:lang w:val="hu-HU"/>
        </w:rPr>
      </w:pPr>
    </w:p>
    <w:p w14:paraId="699F38C8" w14:textId="77777777" w:rsidR="00F21362" w:rsidRDefault="00F21362" w:rsidP="00E026F7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/>
          <w:b/>
          <w:lang w:val="hu-HU"/>
        </w:rPr>
      </w:pPr>
    </w:p>
    <w:p w14:paraId="48EE8C7C" w14:textId="52678D29" w:rsidR="00E026F7" w:rsidRPr="00AB53A6" w:rsidRDefault="00E026F7" w:rsidP="00E026F7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/>
          <w:lang w:val="en-US"/>
        </w:rPr>
      </w:pPr>
      <w:r w:rsidRPr="00AB53A6">
        <w:rPr>
          <w:rFonts w:ascii="Times New Roman" w:hAnsi="Times New Roman"/>
          <w:b/>
          <w:lang w:val="en-US"/>
        </w:rPr>
        <w:lastRenderedPageBreak/>
        <w:t xml:space="preserve">Appendix </w:t>
      </w:r>
      <w:r w:rsidR="00365270">
        <w:rPr>
          <w:rFonts w:ascii="Times New Roman" w:hAnsi="Times New Roman"/>
          <w:b/>
          <w:lang w:val="en-US"/>
        </w:rPr>
        <w:t>A</w:t>
      </w:r>
      <w:r w:rsidRPr="00AB53A6">
        <w:rPr>
          <w:rFonts w:ascii="Times New Roman" w:hAnsi="Times New Roman"/>
          <w:b/>
          <w:lang w:val="en-US"/>
        </w:rPr>
        <w:t>.</w:t>
      </w:r>
      <w:r w:rsidRPr="00AB53A6">
        <w:rPr>
          <w:rFonts w:ascii="Times New Roman" w:hAnsi="Times New Roman"/>
          <w:lang w:val="en-US"/>
        </w:rPr>
        <w:t xml:space="preserve"> List of plant species/morphospecies recorded in grassland</w:t>
      </w:r>
      <w:r w:rsidR="00265BFF">
        <w:rPr>
          <w:rFonts w:ascii="Times New Roman" w:hAnsi="Times New Roman"/>
          <w:lang w:val="en-US"/>
        </w:rPr>
        <w:t xml:space="preserve"> </w:t>
      </w:r>
      <w:r w:rsidRPr="00AB53A6">
        <w:rPr>
          <w:rFonts w:ascii="Times New Roman" w:hAnsi="Times New Roman"/>
          <w:lang w:val="en-US"/>
        </w:rPr>
        <w:t xml:space="preserve">sites and eucalypt plantation in Mesopotamic Pampa of Entre Rios Province, Argentina. Nomenclatural and author data of plants follow The Plant List </w:t>
      </w:r>
      <w:r>
        <w:rPr>
          <w:rFonts w:ascii="Times New Roman" w:hAnsi="Times New Roman"/>
        </w:rPr>
        <w:fldChar w:fldCharType="begin" w:fldLock="1"/>
      </w:r>
      <w:r w:rsidR="00A144C7">
        <w:rPr>
          <w:rFonts w:ascii="Times New Roman" w:hAnsi="Times New Roman"/>
          <w:lang w:val="en-US"/>
        </w:rPr>
        <w:instrText>ADDIN CSL_CITATION {"citationItems":[{"id":"ITEM-1","itemData":{"URL":"http://www.theplantlist.org/","author":[{"dropping-particle":"","family":"The Plant List","given":"","non-dropping-particle":"","parse-names":false,"suffix":""}],"id":"ITEM-1","issued":{"date-parts":[["2013"]]},"title":"The Plant list. A working list of all plant species.","type":"webpage"},"uris":["http://www.mendeley.com/documents/?uuid=54f51c8a-d919-4e2a-8a39-3fa7f953928c"]}],"mendeley":{"formattedCitation":"(The Plant List 2013)","plainTextFormattedCitation":"(The Plant List 2013)","previouslyFormattedCitation":"(The Plant List, 2013)"},"properties":{"noteIndex":0},"schema":"https://github.com/citation-style-language/schema/raw/master/csl-citation.json"}</w:instrText>
      </w:r>
      <w:r>
        <w:rPr>
          <w:rFonts w:ascii="Times New Roman" w:hAnsi="Times New Roman"/>
        </w:rPr>
        <w:fldChar w:fldCharType="separate"/>
      </w:r>
      <w:r w:rsidR="00A144C7" w:rsidRPr="00A144C7">
        <w:rPr>
          <w:rFonts w:ascii="Times New Roman" w:hAnsi="Times New Roman"/>
          <w:noProof/>
          <w:lang w:val="en-US"/>
        </w:rPr>
        <w:t>(The Plant List 2013)</w:t>
      </w:r>
      <w:r>
        <w:rPr>
          <w:rFonts w:ascii="Times New Roman" w:hAnsi="Times New Roman"/>
        </w:rPr>
        <w:fldChar w:fldCharType="end"/>
      </w:r>
      <w:r w:rsidRPr="00AB53A6">
        <w:rPr>
          <w:rFonts w:ascii="Times New Roman" w:hAnsi="Times New Roman"/>
          <w:lang w:val="en-US"/>
        </w:rPr>
        <w:t>.</w:t>
      </w:r>
    </w:p>
    <w:tbl>
      <w:tblPr>
        <w:tblW w:w="0" w:type="auto"/>
        <w:tblInd w:w="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1"/>
        <w:gridCol w:w="4901"/>
        <w:gridCol w:w="1036"/>
        <w:gridCol w:w="1376"/>
        <w:gridCol w:w="222"/>
      </w:tblGrid>
      <w:tr w:rsidR="00E026F7" w:rsidRPr="00826653" w14:paraId="4458FED2" w14:textId="77777777" w:rsidTr="00265BFF"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2905B86" w14:textId="77777777" w:rsidR="00E026F7" w:rsidRPr="00826653" w:rsidRDefault="00E026F7" w:rsidP="00E026F7">
            <w:pPr>
              <w:rPr>
                <w:b/>
                <w:sz w:val="20"/>
                <w:szCs w:val="20"/>
              </w:rPr>
            </w:pPr>
            <w:r w:rsidRPr="00826653">
              <w:rPr>
                <w:b/>
                <w:sz w:val="20"/>
                <w:szCs w:val="20"/>
              </w:rPr>
              <w:t>Famil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713DB6C" w14:textId="77777777" w:rsidR="00E026F7" w:rsidRPr="00826653" w:rsidRDefault="00E026F7" w:rsidP="00E026F7">
            <w:pPr>
              <w:rPr>
                <w:b/>
                <w:sz w:val="20"/>
                <w:szCs w:val="20"/>
              </w:rPr>
            </w:pPr>
            <w:r w:rsidRPr="00826653">
              <w:rPr>
                <w:b/>
                <w:sz w:val="20"/>
                <w:szCs w:val="20"/>
              </w:rPr>
              <w:t>Plant spec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FD5C3D5" w14:textId="77777777" w:rsidR="00E026F7" w:rsidRPr="00826653" w:rsidRDefault="00E026F7" w:rsidP="00E026F7">
            <w:pPr>
              <w:rPr>
                <w:b/>
                <w:sz w:val="20"/>
                <w:szCs w:val="20"/>
              </w:rPr>
            </w:pPr>
            <w:r w:rsidRPr="00826653">
              <w:rPr>
                <w:b/>
                <w:sz w:val="20"/>
                <w:szCs w:val="20"/>
              </w:rPr>
              <w:t>Grassland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6C6AE0D" w14:textId="77777777" w:rsidR="00E026F7" w:rsidRPr="00826653" w:rsidRDefault="00E026F7" w:rsidP="00E026F7">
            <w:pPr>
              <w:rPr>
                <w:b/>
                <w:sz w:val="20"/>
                <w:szCs w:val="20"/>
              </w:rPr>
            </w:pPr>
            <w:r w:rsidRPr="00826653">
              <w:rPr>
                <w:b/>
                <w:sz w:val="20"/>
                <w:szCs w:val="20"/>
              </w:rPr>
              <w:t>Forest plantation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1F10033D" w14:textId="77777777" w:rsidR="00E026F7" w:rsidRPr="00826653" w:rsidRDefault="00E026F7" w:rsidP="00E026F7">
            <w:pPr>
              <w:rPr>
                <w:b/>
                <w:sz w:val="20"/>
                <w:szCs w:val="20"/>
              </w:rPr>
            </w:pPr>
          </w:p>
        </w:tc>
      </w:tr>
      <w:tr w:rsidR="00E026F7" w:rsidRPr="00826653" w14:paraId="5297E787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253498F4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Amaranth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DDC9A3C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Amaranthus sp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315E89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3A886E7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1F0309B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854719C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899F52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55F4545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Amaranthus hybridus subsp. quitensis </w:t>
            </w:r>
            <w:r w:rsidRPr="00826653">
              <w:rPr>
                <w:sz w:val="20"/>
                <w:szCs w:val="20"/>
              </w:rPr>
              <w:t>(Kunth)</w:t>
            </w:r>
            <w:r w:rsidRPr="00826653">
              <w:rPr>
                <w:i/>
                <w:sz w:val="20"/>
                <w:szCs w:val="20"/>
              </w:rPr>
              <w:t xml:space="preserve"> </w:t>
            </w:r>
            <w:r w:rsidRPr="00826653">
              <w:rPr>
                <w:sz w:val="20"/>
                <w:szCs w:val="20"/>
              </w:rPr>
              <w:t>Costea &amp; Carreter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F128F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BCFE05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569D67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431C48A5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A974F3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C750F0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Amaranthus viridis L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79047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3AD3E0C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8320CA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56A29F7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F1BC3F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7390B3B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Froelichia interrupta </w:t>
            </w:r>
            <w:r w:rsidRPr="00826653">
              <w:rPr>
                <w:sz w:val="20"/>
                <w:szCs w:val="20"/>
              </w:rPr>
              <w:t>(L.) Moq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270BAF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9C24C9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E01C83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D172ED6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4D8AF9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7D5ED6F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Iresine diffusa </w:t>
            </w:r>
            <w:r w:rsidRPr="00826653">
              <w:rPr>
                <w:sz w:val="20"/>
                <w:szCs w:val="20"/>
              </w:rPr>
              <w:t>Humb. &amp; Bonpl. ex Willd</w:t>
            </w:r>
            <w:r w:rsidRPr="00826653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502752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A55D527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9DF0D8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BA20B30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D6CC16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0454BD6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Pfaffia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D7B376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08F1B0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12CB82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39832CBA" w14:textId="77777777" w:rsidTr="00265BFF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293E17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3C7DF2" w14:textId="77777777" w:rsidR="00E026F7" w:rsidRPr="00826653" w:rsidRDefault="00E026F7" w:rsidP="00E026F7">
            <w:pPr>
              <w:rPr>
                <w:i/>
                <w:sz w:val="20"/>
                <w:szCs w:val="20"/>
                <w:lang w:val="en-US"/>
              </w:rPr>
            </w:pPr>
            <w:r w:rsidRPr="00826653">
              <w:rPr>
                <w:i/>
                <w:sz w:val="20"/>
                <w:szCs w:val="20"/>
                <w:lang w:val="en-US"/>
              </w:rPr>
              <w:t>Pfaffia gnaphalioides </w:t>
            </w:r>
            <w:r w:rsidRPr="00826653">
              <w:rPr>
                <w:sz w:val="20"/>
                <w:szCs w:val="20"/>
                <w:lang w:val="en-US"/>
              </w:rPr>
              <w:t>(L.f.) Mart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B89B35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227287B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2348C39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39F716E8" w14:textId="77777777" w:rsidTr="00265BFF"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857A4FF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Amaryllidacea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561CB23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Nothoscordum sp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3BAEB5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4E3121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263AD48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69AC286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736850B" w14:textId="77777777" w:rsidR="00E026F7" w:rsidRPr="00826653" w:rsidRDefault="00E36C79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Apiace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9ACAC4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Cyclospermum leptophyllum (</w:t>
            </w:r>
            <w:r w:rsidRPr="00826653">
              <w:rPr>
                <w:sz w:val="20"/>
                <w:szCs w:val="20"/>
              </w:rPr>
              <w:t>Pers.) Spragu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A619DE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F301C1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E971F5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B2EEB1C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A2547B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3C80A3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Daucus pusillus </w:t>
            </w:r>
            <w:r w:rsidRPr="00826653">
              <w:rPr>
                <w:sz w:val="20"/>
                <w:szCs w:val="20"/>
              </w:rPr>
              <w:t>Michx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1FA231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9DF563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9DBAAA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3391B06A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1FE899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F0EF13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 xml:space="preserve">Eryngium horridum </w:t>
            </w:r>
            <w:r w:rsidRPr="00826653">
              <w:rPr>
                <w:sz w:val="20"/>
                <w:szCs w:val="20"/>
              </w:rPr>
              <w:t>Malme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106C7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1EFE48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F0DE83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3E51DA2B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7299BB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24780B8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 xml:space="preserve">Eryngium nudicaule </w:t>
            </w:r>
            <w:r w:rsidRPr="00826653">
              <w:rPr>
                <w:sz w:val="20"/>
                <w:szCs w:val="20"/>
              </w:rPr>
              <w:t>Lam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C21C00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D09454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DD70E7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943C2DA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52B8AA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272D2C7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Eryngium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A0CF94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EC40297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0A446F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41F58E02" w14:textId="77777777" w:rsidTr="00265BFF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79723D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462E98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Eryngium elegans </w:t>
            </w:r>
            <w:r w:rsidRPr="00826653">
              <w:rPr>
                <w:sz w:val="20"/>
                <w:szCs w:val="20"/>
              </w:rPr>
              <w:t>Cham. &amp; Schltdl</w:t>
            </w:r>
            <w:r w:rsidRPr="00826653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7647F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3B4E61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3DECD6B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DF8E070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0455BBAC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Apocyn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80D59E6" w14:textId="77777777" w:rsidR="00E026F7" w:rsidRPr="00826653" w:rsidRDefault="009A0EB0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  <w:lang w:val="es-AR"/>
              </w:rPr>
              <w:t xml:space="preserve">Mandevilla petraea </w:t>
            </w:r>
            <w:r w:rsidRPr="00826653">
              <w:rPr>
                <w:iCs/>
                <w:sz w:val="20"/>
                <w:szCs w:val="20"/>
                <w:lang w:val="es-AR"/>
              </w:rPr>
              <w:t xml:space="preserve">(A.St.-Hil.) </w:t>
            </w:r>
            <w:r w:rsidRPr="00826653">
              <w:rPr>
                <w:iCs/>
                <w:sz w:val="20"/>
                <w:szCs w:val="20"/>
              </w:rPr>
              <w:t>Picho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33EB108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771A6FF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4C477FA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352C7657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FC7206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533B344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Asclepias curassavica</w:t>
            </w:r>
            <w:r w:rsidRPr="00826653">
              <w:rPr>
                <w:sz w:val="20"/>
                <w:szCs w:val="20"/>
              </w:rPr>
              <w:t> L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B70FE0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CF74CB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9C0669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DDB1BCA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5C4A60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421F36B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Morrenia brachystephana </w:t>
            </w:r>
            <w:r w:rsidRPr="00826653">
              <w:rPr>
                <w:sz w:val="20"/>
                <w:szCs w:val="20"/>
              </w:rPr>
              <w:t>Griseb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584356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01689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D1731B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245FD1D" w14:textId="77777777" w:rsidTr="00265BFF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9C5D3D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5CFFE7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Oxypetalum solanoides </w:t>
            </w:r>
            <w:r w:rsidRPr="00826653">
              <w:rPr>
                <w:sz w:val="20"/>
                <w:szCs w:val="20"/>
              </w:rPr>
              <w:t>Hook. &amp; Arn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D2134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539E314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28C96C2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B92B5DC" w14:textId="77777777" w:rsidTr="00265BFF">
        <w:tc>
          <w:tcPr>
            <w:tcW w:w="0" w:type="auto"/>
            <w:tcBorders>
              <w:left w:val="nil"/>
            </w:tcBorders>
            <w:shd w:val="clear" w:color="auto" w:fill="auto"/>
          </w:tcPr>
          <w:p w14:paraId="620C142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Araliaceae</w:t>
            </w:r>
          </w:p>
        </w:tc>
        <w:tc>
          <w:tcPr>
            <w:tcW w:w="0" w:type="auto"/>
            <w:shd w:val="clear" w:color="auto" w:fill="auto"/>
          </w:tcPr>
          <w:p w14:paraId="046F0FF7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Hydrocotyle sp.</w:t>
            </w:r>
          </w:p>
        </w:tc>
        <w:tc>
          <w:tcPr>
            <w:tcW w:w="0" w:type="auto"/>
            <w:shd w:val="clear" w:color="auto" w:fill="auto"/>
          </w:tcPr>
          <w:p w14:paraId="33C435B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094EB103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right w:val="nil"/>
            </w:tcBorders>
          </w:tcPr>
          <w:p w14:paraId="2AE984A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453669C5" w14:textId="77777777" w:rsidTr="00265BFF">
        <w:tc>
          <w:tcPr>
            <w:tcW w:w="0" w:type="auto"/>
            <w:tcBorders>
              <w:left w:val="nil"/>
            </w:tcBorders>
            <w:shd w:val="clear" w:color="auto" w:fill="auto"/>
          </w:tcPr>
          <w:p w14:paraId="2657A5CB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Arecaceae</w:t>
            </w:r>
          </w:p>
        </w:tc>
        <w:tc>
          <w:tcPr>
            <w:tcW w:w="0" w:type="auto"/>
            <w:shd w:val="clear" w:color="auto" w:fill="auto"/>
          </w:tcPr>
          <w:p w14:paraId="0B8033AB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Butia yatay </w:t>
            </w:r>
            <w:r w:rsidRPr="00826653">
              <w:rPr>
                <w:sz w:val="20"/>
                <w:szCs w:val="20"/>
              </w:rPr>
              <w:t>(Mart.) Becc.</w:t>
            </w:r>
          </w:p>
        </w:tc>
        <w:tc>
          <w:tcPr>
            <w:tcW w:w="0" w:type="auto"/>
            <w:shd w:val="clear" w:color="auto" w:fill="auto"/>
          </w:tcPr>
          <w:p w14:paraId="504ACF3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60FC04E9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right w:val="nil"/>
            </w:tcBorders>
          </w:tcPr>
          <w:p w14:paraId="3F55449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247811E" w14:textId="77777777" w:rsidTr="00265BFF"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3847485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lastRenderedPageBreak/>
              <w:t>Aristolochiacea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B76F6DF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Aristolochia sp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DE999B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5BAA6A5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2497E56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3EA3AE7E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3C3155A8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Boragin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BAFEE50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Echium plantagineum </w:t>
            </w:r>
            <w:r w:rsidRPr="00826653">
              <w:rPr>
                <w:sz w:val="20"/>
                <w:szCs w:val="20"/>
              </w:rPr>
              <w:t>L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7565C9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0729D091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6A32EC6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3B1E000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869DC6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0396A4F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Heliotropium amplexicaule</w:t>
            </w:r>
            <w:r w:rsidRPr="00826653">
              <w:rPr>
                <w:sz w:val="20"/>
                <w:szCs w:val="20"/>
              </w:rPr>
              <w:t> Vah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5B01B1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00BF249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55AB3D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47E7F2B2" w14:textId="77777777" w:rsidTr="00265BFF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9EB2FD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986FFA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Heliotropium nicotianifolium </w:t>
            </w:r>
            <w:r w:rsidRPr="00826653">
              <w:rPr>
                <w:sz w:val="20"/>
                <w:szCs w:val="20"/>
              </w:rPr>
              <w:t>Poir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0CAE4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68789B5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18BA8E0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66501B5" w14:textId="77777777" w:rsidTr="00265BFF">
        <w:tc>
          <w:tcPr>
            <w:tcW w:w="0" w:type="auto"/>
            <w:tcBorders>
              <w:left w:val="nil"/>
            </w:tcBorders>
            <w:shd w:val="clear" w:color="auto" w:fill="auto"/>
          </w:tcPr>
          <w:p w14:paraId="28566112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Cactaceae</w:t>
            </w:r>
          </w:p>
        </w:tc>
        <w:tc>
          <w:tcPr>
            <w:tcW w:w="0" w:type="auto"/>
            <w:shd w:val="clear" w:color="auto" w:fill="auto"/>
          </w:tcPr>
          <w:p w14:paraId="14D6B12E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Opuntia sp.</w:t>
            </w:r>
          </w:p>
        </w:tc>
        <w:tc>
          <w:tcPr>
            <w:tcW w:w="0" w:type="auto"/>
            <w:shd w:val="clear" w:color="auto" w:fill="auto"/>
          </w:tcPr>
          <w:p w14:paraId="0B57E9B0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46ACAC5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695CC10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3CB1A9A3" w14:textId="77777777" w:rsidTr="00265BFF"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BFF3507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Calyceracea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8A210D4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Acicarpha tribuloides </w:t>
            </w:r>
            <w:r w:rsidRPr="00826653">
              <w:rPr>
                <w:sz w:val="20"/>
                <w:szCs w:val="20"/>
              </w:rPr>
              <w:t>Juss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C6C7333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78C51BB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6D28437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C245713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06C5B80C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Campanul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A325210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FE3F75">
              <w:rPr>
                <w:i/>
                <w:sz w:val="20"/>
                <w:szCs w:val="20"/>
                <w:lang w:val="pt-BR"/>
              </w:rPr>
              <w:t>Triodanis perfoliata subsp. biflora </w:t>
            </w:r>
            <w:r w:rsidRPr="00FE3F75">
              <w:rPr>
                <w:sz w:val="20"/>
                <w:szCs w:val="20"/>
                <w:lang w:val="pt-BR"/>
              </w:rPr>
              <w:t xml:space="preserve">(Ruiz &amp; Pav.) </w:t>
            </w:r>
            <w:r w:rsidRPr="00826653">
              <w:rPr>
                <w:sz w:val="20"/>
                <w:szCs w:val="20"/>
              </w:rPr>
              <w:t>Lammer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783286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6DB0A850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2D36032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65C6E4C" w14:textId="77777777" w:rsidTr="00265BFF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92D2E3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521A25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Wahlenbergia linarioides </w:t>
            </w:r>
            <w:r w:rsidRPr="00826653">
              <w:rPr>
                <w:sz w:val="20"/>
                <w:szCs w:val="20"/>
              </w:rPr>
              <w:t>(Lam.) A. D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C1B916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7E64AF2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38D60A7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44AC4F3E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22FFFEC7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Caryophyll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1DDCF5D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Paronychia communis </w:t>
            </w:r>
            <w:r w:rsidRPr="00826653">
              <w:rPr>
                <w:sz w:val="20"/>
                <w:szCs w:val="20"/>
              </w:rPr>
              <w:t>Cambess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569100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6A98D64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0462282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2A08DEF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168D1E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D4905E6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ilene antirrhina </w:t>
            </w:r>
            <w:r w:rsidRPr="00826653">
              <w:rPr>
                <w:sz w:val="20"/>
                <w:szCs w:val="20"/>
              </w:rPr>
              <w:t>L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5741BE1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25E399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3D522B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FA39AA2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471D50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073BA7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ilene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68826A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040666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1A4858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1BC3618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270141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0C07F84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pergula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E8C2C5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84D4E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9E8C43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36B5B33D" w14:textId="77777777" w:rsidTr="00265BFF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C73EE7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902A78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tellaria media </w:t>
            </w:r>
            <w:r w:rsidRPr="00826653">
              <w:rPr>
                <w:sz w:val="20"/>
                <w:szCs w:val="20"/>
              </w:rPr>
              <w:t>(L.) Vill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B9EBF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E9E9A01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5586FD7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A507A91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73AA072B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Commelin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CE1FEEC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Commelina diffusa </w:t>
            </w:r>
            <w:r w:rsidRPr="00826653">
              <w:rPr>
                <w:sz w:val="20"/>
                <w:szCs w:val="20"/>
              </w:rPr>
              <w:t>Burm.f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4FD78C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6B0F4A59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44A4334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3268F2E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C7B00F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5E0D9FA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Commelina erecta </w:t>
            </w:r>
            <w:r w:rsidRPr="00826653">
              <w:rPr>
                <w:sz w:val="20"/>
                <w:szCs w:val="20"/>
              </w:rPr>
              <w:t>L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1701EC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3B173C1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9B295B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3A55456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94FC1B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3C823F6" w14:textId="77777777" w:rsidR="00E026F7" w:rsidRPr="00826653" w:rsidRDefault="00E026F7" w:rsidP="00E026F7">
            <w:pPr>
              <w:rPr>
                <w:i/>
                <w:sz w:val="20"/>
                <w:szCs w:val="20"/>
                <w:lang w:val="fr-FR"/>
              </w:rPr>
            </w:pPr>
            <w:r w:rsidRPr="00826653">
              <w:rPr>
                <w:i/>
                <w:sz w:val="20"/>
                <w:szCs w:val="20"/>
                <w:lang w:val="fr-FR"/>
              </w:rPr>
              <w:t>Commelina platyphylla </w:t>
            </w:r>
            <w:r w:rsidRPr="00826653">
              <w:rPr>
                <w:sz w:val="20"/>
                <w:szCs w:val="20"/>
                <w:lang w:val="fr-FR"/>
              </w:rPr>
              <w:t>Klotzsch ex Seub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01865F7" w14:textId="77777777" w:rsidR="00E026F7" w:rsidRPr="00826653" w:rsidRDefault="00E026F7" w:rsidP="00E026F7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0C8728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2A9B58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6B2FC8A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8A1276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70A0A8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Commelina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D046D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3B737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0C9544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79516C5" w14:textId="77777777" w:rsidTr="00265BFF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B8EFE5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BF4E81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Tripogandra glandulosa </w:t>
            </w:r>
            <w:r w:rsidRPr="00826653">
              <w:rPr>
                <w:sz w:val="20"/>
                <w:szCs w:val="20"/>
              </w:rPr>
              <w:t>(Seub.) Rohwed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33860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0AA7CB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4780143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F416120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4D97364B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Composit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D0AB3F6" w14:textId="77777777" w:rsidR="00E026F7" w:rsidRPr="00826653" w:rsidRDefault="00E026F7" w:rsidP="00E026F7">
            <w:pPr>
              <w:rPr>
                <w:i/>
                <w:sz w:val="20"/>
                <w:szCs w:val="20"/>
                <w:lang w:val="en-US"/>
              </w:rPr>
            </w:pPr>
            <w:r w:rsidRPr="00826653">
              <w:rPr>
                <w:i/>
                <w:sz w:val="20"/>
                <w:szCs w:val="20"/>
                <w:lang w:val="en-US"/>
              </w:rPr>
              <w:t>Acanthostyles buniifolius </w:t>
            </w:r>
            <w:r w:rsidRPr="00826653">
              <w:rPr>
                <w:sz w:val="20"/>
                <w:szCs w:val="20"/>
                <w:lang w:val="en-US"/>
              </w:rPr>
              <w:t>(Hook. ex Hook. &amp; Arn.) R.M.King &amp; H. Rob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EA6C09A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3E37C4C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7C8541F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2F93BC6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A37D6C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B375514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Achyrocline satureioides </w:t>
            </w:r>
            <w:r w:rsidRPr="00826653">
              <w:rPr>
                <w:sz w:val="20"/>
                <w:szCs w:val="20"/>
              </w:rPr>
              <w:t>(Lam.) DC</w:t>
            </w:r>
            <w:r w:rsidRPr="00826653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4C7B05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C5C04C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C6ED54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F76742C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E76BDC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5B1A2B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Acmella grisea </w:t>
            </w:r>
            <w:r w:rsidRPr="00826653">
              <w:rPr>
                <w:sz w:val="20"/>
                <w:szCs w:val="20"/>
              </w:rPr>
              <w:t>(Chodat) R.K.Jans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E07A7C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BD6EE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C54E23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4B175049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E53BE4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DB7CB90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Ambrosia tenuifolia </w:t>
            </w:r>
            <w:r w:rsidRPr="00826653">
              <w:rPr>
                <w:sz w:val="20"/>
                <w:szCs w:val="20"/>
              </w:rPr>
              <w:t>Spreng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F09337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F07780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C956A2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41D46652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86FD7B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5B4319E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Aster squamatus </w:t>
            </w:r>
            <w:r w:rsidRPr="00826653">
              <w:rPr>
                <w:sz w:val="20"/>
                <w:szCs w:val="20"/>
              </w:rPr>
              <w:t>(Spreng.) Hieron</w:t>
            </w:r>
            <w:r w:rsidRPr="00826653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CE070E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959684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60325F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BF14578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C663FB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A726D9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Baccharis articulata </w:t>
            </w:r>
            <w:r w:rsidRPr="00826653">
              <w:rPr>
                <w:sz w:val="20"/>
                <w:szCs w:val="20"/>
              </w:rPr>
              <w:t>(Lam.) Pers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8A24B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AAFE1D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878C38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77D9A57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202CE0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A5EC29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Baccharis dracunculifolia </w:t>
            </w:r>
            <w:r w:rsidRPr="00826653">
              <w:rPr>
                <w:sz w:val="20"/>
                <w:szCs w:val="20"/>
              </w:rPr>
              <w:t>DC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86194AC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9151A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BF6D60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EB5211E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896E69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198A79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 xml:space="preserve">Baccharis pingraea </w:t>
            </w:r>
            <w:r w:rsidRPr="00826653">
              <w:rPr>
                <w:sz w:val="20"/>
                <w:szCs w:val="20"/>
              </w:rPr>
              <w:t>DC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EE2065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01A3543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87A164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31025496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5C463B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A338D26" w14:textId="77777777" w:rsidR="00E026F7" w:rsidRPr="00826653" w:rsidRDefault="00E026F7" w:rsidP="00E026F7">
            <w:pPr>
              <w:pStyle w:val="Heading1"/>
              <w:shd w:val="clear" w:color="auto" w:fill="FFFFFF"/>
              <w:spacing w:before="120" w:after="48" w:line="192" w:lineRule="atLeast"/>
              <w:rPr>
                <w:rFonts w:ascii="Calibri" w:hAnsi="Calibri" w:cs="Arial"/>
                <w:b w:val="0"/>
                <w:bCs w:val="0"/>
                <w:color w:val="000000"/>
                <w:sz w:val="20"/>
                <w:szCs w:val="20"/>
                <w:lang w:eastAsia="es-AR"/>
              </w:rPr>
            </w:pPr>
            <w:r w:rsidRPr="00826653">
              <w:rPr>
                <w:rStyle w:val="name"/>
                <w:rFonts w:ascii="Calibri" w:hAnsi="Calibri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Baccharis</w:t>
            </w:r>
            <w:r w:rsidRPr="00826653">
              <w:rPr>
                <w:rStyle w:val="name"/>
                <w:rFonts w:ascii="Calibri" w:hAnsi="Calibri" w:cs="Arial"/>
                <w:b w:val="0"/>
                <w:bCs w:val="0"/>
                <w:color w:val="000000"/>
                <w:sz w:val="20"/>
                <w:szCs w:val="20"/>
              </w:rPr>
              <w:t> </w:t>
            </w:r>
            <w:r w:rsidRPr="00826653">
              <w:rPr>
                <w:rStyle w:val="name"/>
                <w:rFonts w:ascii="Calibri" w:hAnsi="Calibri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rufescens</w:t>
            </w:r>
            <w:r w:rsidRPr="00826653">
              <w:rPr>
                <w:rStyle w:val="name"/>
                <w:rFonts w:ascii="Calibri" w:hAnsi="Calibri" w:cs="Arial"/>
                <w:b w:val="0"/>
                <w:bCs w:val="0"/>
                <w:color w:val="000000"/>
                <w:sz w:val="20"/>
                <w:szCs w:val="20"/>
              </w:rPr>
              <w:t> </w:t>
            </w:r>
            <w:r w:rsidRPr="00826653">
              <w:rPr>
                <w:rStyle w:val="infraspr"/>
                <w:rFonts w:ascii="Calibri" w:hAnsi="Calibri" w:cs="Arial"/>
                <w:b w:val="0"/>
                <w:bCs w:val="0"/>
                <w:color w:val="000000"/>
                <w:sz w:val="20"/>
                <w:szCs w:val="20"/>
              </w:rPr>
              <w:t>var.</w:t>
            </w:r>
            <w:r w:rsidRPr="00826653">
              <w:rPr>
                <w:rStyle w:val="name"/>
                <w:rFonts w:ascii="Calibri" w:hAnsi="Calibri" w:cs="Arial"/>
                <w:b w:val="0"/>
                <w:bCs w:val="0"/>
                <w:color w:val="000000"/>
                <w:sz w:val="20"/>
                <w:szCs w:val="20"/>
              </w:rPr>
              <w:t> </w:t>
            </w:r>
            <w:r w:rsidRPr="00826653">
              <w:rPr>
                <w:rStyle w:val="name"/>
                <w:rFonts w:ascii="Calibri" w:hAnsi="Calibri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rufescens</w:t>
            </w:r>
          </w:p>
          <w:p w14:paraId="66BAC0D2" w14:textId="77777777" w:rsidR="00E026F7" w:rsidRPr="00826653" w:rsidRDefault="00E026F7" w:rsidP="00E026F7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5842636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  <w:r w:rsidRPr="0082665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9BAAB00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93F007B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</w:p>
        </w:tc>
      </w:tr>
      <w:tr w:rsidR="00E026F7" w:rsidRPr="00826653" w14:paraId="2DA3D633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173D988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6D047C" w14:textId="77777777" w:rsidR="00E026F7" w:rsidRPr="00826653" w:rsidRDefault="00E026F7" w:rsidP="00E026F7">
            <w:pPr>
              <w:rPr>
                <w:i/>
                <w:sz w:val="20"/>
                <w:szCs w:val="20"/>
                <w:lang w:val="es-AR"/>
              </w:rPr>
            </w:pPr>
            <w:r w:rsidRPr="00826653">
              <w:rPr>
                <w:i/>
                <w:sz w:val="20"/>
                <w:szCs w:val="20"/>
                <w:lang w:val="es-AR"/>
              </w:rPr>
              <w:t>Baccharis salicina </w:t>
            </w:r>
            <w:r w:rsidRPr="00826653">
              <w:rPr>
                <w:sz w:val="20"/>
                <w:szCs w:val="20"/>
                <w:lang w:val="es-AR"/>
              </w:rPr>
              <w:t>Torr. &amp; A.Gra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551C6DD" w14:textId="77777777" w:rsidR="00E026F7" w:rsidRPr="00826653" w:rsidRDefault="00E026F7" w:rsidP="00E026F7">
            <w:pPr>
              <w:rPr>
                <w:sz w:val="20"/>
                <w:szCs w:val="20"/>
                <w:lang w:val="es-AR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D46E082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  <w:r w:rsidRPr="0082665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31F94FF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</w:p>
        </w:tc>
      </w:tr>
      <w:tr w:rsidR="00E026F7" w:rsidRPr="00826653" w14:paraId="2C5748C4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15D3B06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0ADF625" w14:textId="77777777" w:rsidR="00E026F7" w:rsidRPr="00826653" w:rsidRDefault="00E026F7" w:rsidP="00E026F7">
            <w:pPr>
              <w:rPr>
                <w:i/>
                <w:sz w:val="20"/>
                <w:szCs w:val="20"/>
                <w:lang w:val="en-US"/>
              </w:rPr>
            </w:pPr>
            <w:r w:rsidRPr="00826653">
              <w:rPr>
                <w:i/>
                <w:sz w:val="20"/>
                <w:szCs w:val="20"/>
                <w:lang w:val="en-US"/>
              </w:rPr>
              <w:t>Baccharis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CC8E6A5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  <w:r w:rsidRPr="0082665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2454167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  <w:r w:rsidRPr="0082665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5EAD0C0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</w:p>
        </w:tc>
      </w:tr>
      <w:tr w:rsidR="00E026F7" w:rsidRPr="00826653" w14:paraId="6FB371C2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B8F5A13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57F60B2" w14:textId="77777777" w:rsidR="00E026F7" w:rsidRPr="00826653" w:rsidRDefault="00E026F7" w:rsidP="00E026F7">
            <w:pPr>
              <w:rPr>
                <w:i/>
                <w:sz w:val="20"/>
                <w:szCs w:val="20"/>
                <w:lang w:val="en-US"/>
              </w:rPr>
            </w:pPr>
            <w:r w:rsidRPr="00826653">
              <w:rPr>
                <w:i/>
                <w:sz w:val="20"/>
                <w:szCs w:val="20"/>
                <w:lang w:val="en-US"/>
              </w:rPr>
              <w:t>Baccharis sp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AD65AD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12295F6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  <w:r w:rsidRPr="0082665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6DFB870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</w:p>
        </w:tc>
      </w:tr>
      <w:tr w:rsidR="00E026F7" w:rsidRPr="00826653" w14:paraId="56D13E8C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2201959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47942ED" w14:textId="77777777" w:rsidR="00E026F7" w:rsidRPr="00826653" w:rsidRDefault="00E026F7" w:rsidP="00E026F7">
            <w:pPr>
              <w:rPr>
                <w:i/>
                <w:sz w:val="20"/>
                <w:szCs w:val="20"/>
                <w:lang w:val="en-US"/>
              </w:rPr>
            </w:pPr>
            <w:r w:rsidRPr="00826653">
              <w:rPr>
                <w:i/>
                <w:sz w:val="20"/>
                <w:szCs w:val="20"/>
                <w:lang w:val="en-US"/>
              </w:rPr>
              <w:t>Baccharis trimera </w:t>
            </w:r>
            <w:r w:rsidRPr="00826653">
              <w:rPr>
                <w:sz w:val="20"/>
                <w:szCs w:val="20"/>
                <w:lang w:val="en-US"/>
              </w:rPr>
              <w:t>(Less.) DC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093E8A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B0EFB4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  <w:r w:rsidRPr="0082665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AE88F60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</w:p>
        </w:tc>
      </w:tr>
      <w:tr w:rsidR="00E026F7" w:rsidRPr="00826653" w14:paraId="6D24FFB2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459778C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74C04E8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  <w:lang w:val="en-US"/>
              </w:rPr>
              <w:t>B</w:t>
            </w:r>
            <w:r w:rsidRPr="00826653">
              <w:rPr>
                <w:i/>
                <w:sz w:val="20"/>
                <w:szCs w:val="20"/>
              </w:rPr>
              <w:t>idens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A652A5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157729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08944E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3564421C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F724F3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F54EAA3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Calea uniflora </w:t>
            </w:r>
            <w:r w:rsidRPr="00826653">
              <w:rPr>
                <w:sz w:val="20"/>
                <w:szCs w:val="20"/>
              </w:rPr>
              <w:t>Less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7BA2EE8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A63CE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07AE30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14ED180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248F96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495887E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Campuloclinium macrocephalum </w:t>
            </w:r>
            <w:r w:rsidRPr="00826653">
              <w:rPr>
                <w:sz w:val="20"/>
                <w:szCs w:val="20"/>
              </w:rPr>
              <w:t>(Less.) DC</w:t>
            </w:r>
            <w:r w:rsidRPr="00826653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7A1FE9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B10F98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FB0162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E95E360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7C7F4B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D04DD50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Carduus acanthoides </w:t>
            </w:r>
            <w:r w:rsidRPr="00826653">
              <w:rPr>
                <w:sz w:val="20"/>
                <w:szCs w:val="20"/>
              </w:rPr>
              <w:t>L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EAB1A0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137CA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7A2E0C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BEA6369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7408C6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56290C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 xml:space="preserve">Cirsium vulgare (Savi) </w:t>
            </w:r>
            <w:r w:rsidRPr="00826653">
              <w:rPr>
                <w:sz w:val="20"/>
                <w:szCs w:val="20"/>
              </w:rPr>
              <w:t>Ten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E7199F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2C3BB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6FBFB7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5DA9B29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9F49DE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85B13FE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Erigeron bonariensis L.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1AC605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2BAA59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D32EDD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A7458A4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E7F2FC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0582AB4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Eupatorium inulifolium </w:t>
            </w:r>
            <w:r w:rsidRPr="00826653">
              <w:rPr>
                <w:sz w:val="20"/>
                <w:szCs w:val="20"/>
              </w:rPr>
              <w:t>Kunt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16AED3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E1B4F2C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8B8F3F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2B1BD39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C798CD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E1C8798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Eupatorium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78A9F3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0C033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3E4FC5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48DB42D8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7B4F3D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FB91E4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Eupatorium sp. 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518C24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E2E228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80AFEB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4B3BD4A9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EA03C6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43AE0EB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Gnaphalium americanum </w:t>
            </w:r>
            <w:r w:rsidRPr="00826653">
              <w:rPr>
                <w:sz w:val="20"/>
                <w:szCs w:val="20"/>
              </w:rPr>
              <w:t>Mill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D3372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EF73A83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D8CBD0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98E6AD0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15A36A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CEE9329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 xml:space="preserve">Gamochaeta argentina </w:t>
            </w:r>
            <w:r w:rsidRPr="00826653">
              <w:rPr>
                <w:sz w:val="20"/>
                <w:szCs w:val="20"/>
              </w:rPr>
              <w:t>Cabrer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90491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51A05F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782374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8C43B1C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7A4A23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1F05DDE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Gamochaeta simplicicaulis </w:t>
            </w:r>
            <w:r w:rsidRPr="00826653">
              <w:rPr>
                <w:sz w:val="20"/>
                <w:szCs w:val="20"/>
              </w:rPr>
              <w:t>(Willd. ex Spreng.)</w:t>
            </w:r>
            <w:r w:rsidRPr="00826653">
              <w:rPr>
                <w:i/>
                <w:sz w:val="20"/>
                <w:szCs w:val="20"/>
              </w:rPr>
              <w:t xml:space="preserve"> Cabrer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D4DDC78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F0FEB17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0BAC92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F5DD2CA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B1C556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05002F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  <w:lang w:val="en-US"/>
              </w:rPr>
              <w:t>Gamochaeta stagnalis </w:t>
            </w:r>
            <w:r w:rsidRPr="00826653">
              <w:rPr>
                <w:sz w:val="20"/>
                <w:szCs w:val="20"/>
                <w:lang w:val="en-US"/>
              </w:rPr>
              <w:t xml:space="preserve">(I.M.Johnst.) </w:t>
            </w:r>
            <w:r w:rsidRPr="00826653">
              <w:rPr>
                <w:sz w:val="20"/>
                <w:szCs w:val="20"/>
              </w:rPr>
              <w:t>Anderb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FE4F03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CE0C326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5AB801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09377D2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D6C607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1BD3082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Gnaphalium filagineum</w:t>
            </w:r>
            <w:r w:rsidRPr="00826653">
              <w:rPr>
                <w:sz w:val="20"/>
                <w:szCs w:val="20"/>
              </w:rPr>
              <w:t> DC</w:t>
            </w:r>
            <w:r w:rsidRPr="00826653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1FADA8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9D09F0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69300D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9DB6B3C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4686C9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51B74CA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Helminthotheca echioides </w:t>
            </w:r>
            <w:r w:rsidRPr="00826653">
              <w:rPr>
                <w:sz w:val="20"/>
                <w:szCs w:val="20"/>
              </w:rPr>
              <w:t>(L.) Holu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5C343C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4CCD3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A6AAF7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3EA50EF8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1ADBD4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443161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 xml:space="preserve">Hypochaeris glabra </w:t>
            </w:r>
            <w:r w:rsidRPr="00826653">
              <w:rPr>
                <w:sz w:val="20"/>
                <w:szCs w:val="20"/>
              </w:rPr>
              <w:t>L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0271A2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2206D4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F6CDE9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70E07B6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D3C032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51DECF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Hysterionica montevidensis </w:t>
            </w:r>
            <w:r w:rsidRPr="00826653">
              <w:rPr>
                <w:sz w:val="20"/>
                <w:szCs w:val="20"/>
              </w:rPr>
              <w:t>Baker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9DD9DC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FA37A1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B34E3A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889CF72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04A91A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7C1B664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Lucilia acutifolia </w:t>
            </w:r>
            <w:r w:rsidRPr="00826653">
              <w:rPr>
                <w:sz w:val="20"/>
                <w:szCs w:val="20"/>
              </w:rPr>
              <w:t>(Poir.) Ca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D7ED931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65F15D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8D618F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A168A87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9E815F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79F7E7E" w14:textId="77777777" w:rsidR="00E026F7" w:rsidRPr="00826653" w:rsidRDefault="00E026F7" w:rsidP="00E026F7">
            <w:pPr>
              <w:rPr>
                <w:i/>
                <w:sz w:val="20"/>
                <w:szCs w:val="20"/>
                <w:lang w:val="en-US"/>
              </w:rPr>
            </w:pPr>
            <w:r w:rsidRPr="00826653">
              <w:rPr>
                <w:i/>
                <w:sz w:val="20"/>
                <w:szCs w:val="20"/>
                <w:lang w:val="en-US"/>
              </w:rPr>
              <w:t>Mikania cordifolia </w:t>
            </w:r>
            <w:r w:rsidRPr="00826653">
              <w:rPr>
                <w:sz w:val="20"/>
                <w:szCs w:val="20"/>
                <w:lang w:val="en-US"/>
              </w:rPr>
              <w:t>(L.f.) Willd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CC498D6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D284D9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E36744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1C619A9" w14:textId="77777777" w:rsidTr="00265BFF">
        <w:trPr>
          <w:trHeight w:val="722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DCD174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002445A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Porophyllum ruderale </w:t>
            </w:r>
            <w:r w:rsidRPr="00826653">
              <w:rPr>
                <w:sz w:val="20"/>
                <w:szCs w:val="20"/>
              </w:rPr>
              <w:t>(Jacq.) Cass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04F07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289A873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610136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F127FD2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7D332C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C50A41D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Pseudognaphalium gaudichaudianum </w:t>
            </w:r>
            <w:r w:rsidRPr="00826653">
              <w:rPr>
                <w:sz w:val="20"/>
                <w:szCs w:val="20"/>
              </w:rPr>
              <w:t>(DC.) Anderb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CB4A48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17DD01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38637A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CD80209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3BEA04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317FA3E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Pterocaulon lorentzii </w:t>
            </w:r>
            <w:r w:rsidRPr="00826653">
              <w:rPr>
                <w:sz w:val="20"/>
                <w:szCs w:val="20"/>
              </w:rPr>
              <w:t>Malm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9E801A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952BE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9C31A6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60D73DF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5D2E45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68ECBFA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Pterocaulon polystachyum </w:t>
            </w:r>
            <w:r w:rsidRPr="00826653">
              <w:rPr>
                <w:sz w:val="20"/>
                <w:szCs w:val="20"/>
              </w:rPr>
              <w:t>D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F33FEA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BD156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8EBB86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73F527C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D231DE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73F3CB3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enecio crassiflorus </w:t>
            </w:r>
            <w:r w:rsidRPr="00826653">
              <w:rPr>
                <w:sz w:val="20"/>
                <w:szCs w:val="20"/>
              </w:rPr>
              <w:t>(Poir.) DC.</w:t>
            </w:r>
            <w:r w:rsidRPr="008266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0087CC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0A72798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7A6DB7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8B4B1CC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34C0D2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A079AA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enecio madagascariensis </w:t>
            </w:r>
            <w:r w:rsidRPr="00826653">
              <w:rPr>
                <w:sz w:val="20"/>
                <w:szCs w:val="20"/>
              </w:rPr>
              <w:t>Poir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683DF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1DB99F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366C58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48C33E0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715AC3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57C69EF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enecio selloi </w:t>
            </w:r>
            <w:r w:rsidRPr="00826653">
              <w:rPr>
                <w:sz w:val="20"/>
                <w:szCs w:val="20"/>
              </w:rPr>
              <w:t>(Spreng.) DC.</w:t>
            </w:r>
            <w:r w:rsidRPr="008266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F8D94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B36DE1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F8B0D5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69CE79C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1AEEDB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E2816A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ilybum marianum </w:t>
            </w:r>
            <w:r w:rsidRPr="00826653">
              <w:rPr>
                <w:sz w:val="20"/>
                <w:szCs w:val="20"/>
              </w:rPr>
              <w:t>(L.) Gaertn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8B839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D452282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049B47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692EA19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C6E363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22E793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olidago chilensis </w:t>
            </w:r>
            <w:r w:rsidRPr="00826653">
              <w:rPr>
                <w:sz w:val="20"/>
                <w:szCs w:val="20"/>
              </w:rPr>
              <w:t>Mey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51AB52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A4E008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C33496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9632612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D2BB59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0E2735D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onchus asper </w:t>
            </w:r>
            <w:r w:rsidRPr="00826653">
              <w:rPr>
                <w:sz w:val="20"/>
                <w:szCs w:val="20"/>
              </w:rPr>
              <w:t>(L.) Hil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A70AD3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B32A79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7711C9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6BFB4E4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BB8707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DC006E9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onchus oleraceus </w:t>
            </w:r>
            <w:r w:rsidRPr="00826653">
              <w:rPr>
                <w:sz w:val="20"/>
                <w:szCs w:val="20"/>
              </w:rPr>
              <w:t>(L.) L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AD5E59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D5E6F7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B0A573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421D91C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38B4A6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B1EE0B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Tagetes minuta </w:t>
            </w:r>
            <w:r w:rsidRPr="00826653">
              <w:rPr>
                <w:sz w:val="20"/>
                <w:szCs w:val="20"/>
              </w:rPr>
              <w:t>L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05DE4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62E4D05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94DAE3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E60EAA6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192F28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D6FA37F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Trixis pallida </w:t>
            </w:r>
            <w:r w:rsidRPr="00826653">
              <w:rPr>
                <w:sz w:val="20"/>
                <w:szCs w:val="20"/>
              </w:rPr>
              <w:t>Less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EE039A4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10482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AADF37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502A01D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716CFC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2DC74E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Vernonia incana </w:t>
            </w:r>
            <w:r w:rsidRPr="00826653">
              <w:rPr>
                <w:sz w:val="20"/>
                <w:szCs w:val="20"/>
              </w:rPr>
              <w:t>Less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443D626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7B4F57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A9F86C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40EC8BD" w14:textId="77777777" w:rsidTr="00265BFF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0C5634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7FA153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Xanthium spinosum </w:t>
            </w:r>
            <w:r w:rsidRPr="00826653">
              <w:rPr>
                <w:sz w:val="20"/>
                <w:szCs w:val="20"/>
              </w:rPr>
              <w:t>L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5C958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0E1A54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5B8F507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1C3415D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6637B687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Convolvul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26237E8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Dichondra macrocalyx </w:t>
            </w:r>
            <w:r w:rsidRPr="00826653">
              <w:rPr>
                <w:sz w:val="20"/>
                <w:szCs w:val="20"/>
              </w:rPr>
              <w:t>Meisn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D07711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718B10F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7F17DE9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EA95FE0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AAF660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5E9DAD5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Dichondra sericea </w:t>
            </w:r>
            <w:r w:rsidRPr="00826653">
              <w:rPr>
                <w:sz w:val="20"/>
                <w:szCs w:val="20"/>
              </w:rPr>
              <w:t>Sw</w:t>
            </w:r>
            <w:r w:rsidRPr="00826653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7CF160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F44BB1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ACABC6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7492583" w14:textId="77777777" w:rsidTr="00265BFF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2D00CA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819139" w14:textId="77777777" w:rsidR="00E026F7" w:rsidRPr="00826653" w:rsidRDefault="00E026F7" w:rsidP="00E026F7">
            <w:pPr>
              <w:rPr>
                <w:i/>
                <w:sz w:val="20"/>
                <w:szCs w:val="20"/>
                <w:lang w:val="en-US"/>
              </w:rPr>
            </w:pPr>
            <w:r w:rsidRPr="00826653">
              <w:rPr>
                <w:i/>
                <w:sz w:val="20"/>
                <w:szCs w:val="20"/>
                <w:lang w:val="en-US"/>
              </w:rPr>
              <w:t>Evolvulus sericeus f. pedunculatus </w:t>
            </w:r>
            <w:r w:rsidRPr="00826653">
              <w:rPr>
                <w:sz w:val="20"/>
                <w:szCs w:val="20"/>
                <w:lang w:val="en-US"/>
              </w:rPr>
              <w:t>Ooststr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AD009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AFD56C3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03F6348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60A4256" w14:textId="77777777" w:rsidTr="00265BFF"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C30D499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Cucurbitacea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858F2C3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Cayaponia sp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765DC0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9B62946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7C5A0F4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E61902F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729FA1CC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Cyper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10F1707" w14:textId="77777777" w:rsidR="00E026F7" w:rsidRPr="00826653" w:rsidRDefault="009A0EB0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 xml:space="preserve">Carex trachycystis </w:t>
            </w:r>
            <w:r w:rsidRPr="00826653">
              <w:rPr>
                <w:iCs/>
                <w:sz w:val="20"/>
                <w:szCs w:val="20"/>
              </w:rPr>
              <w:t>Griseb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AF3549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13FFFD3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5EA300C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3FA67DF4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FE5364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75F845A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Carex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654CA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39B7D1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C4DCC6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E617954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13AD5E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92BE337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Cyperus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3B8A41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7C3B4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1FC129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CEC1558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C7862E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764A00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Cyperus sp. 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201A9EF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E0F7B0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58AE7D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2AA3E74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7FB915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0344D7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Cyperus sp. 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D74D99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CBC4B4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246013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183F07A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82AB1F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8F96789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Cyperus sp. 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05A55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AA5121B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9B4A0A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A5213E4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DAD289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6FA6858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Cyperus sp. 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F81C2C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018FDDF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9CFF76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C59B42B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9D1D62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11D5E8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Cyperus sp. 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481E8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6C783BF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F160F6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314FA29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8618F9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CF6A81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 xml:space="preserve">Fimbristylis autumnalis (L.) </w:t>
            </w:r>
            <w:r w:rsidRPr="00826653">
              <w:rPr>
                <w:sz w:val="20"/>
                <w:szCs w:val="20"/>
              </w:rPr>
              <w:t>Roem. &amp; Schult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D35A2F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DBAB2B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E677C3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906D1E1" w14:textId="77777777" w:rsidTr="00265BFF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6CDC8D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9FBB8B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Kyllinga odorata </w:t>
            </w:r>
            <w:r w:rsidRPr="00826653">
              <w:rPr>
                <w:sz w:val="20"/>
                <w:szCs w:val="20"/>
              </w:rPr>
              <w:t>Vah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EACDF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3EC49FC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3ADF067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5106BFE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35AE5A63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Euphorbi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CCE63E6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Acalypha communis </w:t>
            </w:r>
            <w:r w:rsidRPr="00826653">
              <w:rPr>
                <w:sz w:val="20"/>
                <w:szCs w:val="20"/>
              </w:rPr>
              <w:t>Müll.Arg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4DB69E4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407A02B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23C69A0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42CA59F8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20BBA8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6FEA86E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Astraea lobata </w:t>
            </w:r>
            <w:r w:rsidRPr="00826653">
              <w:rPr>
                <w:sz w:val="20"/>
                <w:szCs w:val="20"/>
              </w:rPr>
              <w:t>(L.) Klotzsc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9034F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14CB9A1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77A1D7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0FE3799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7EA47D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1D337FC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Bernardia sellowii </w:t>
            </w:r>
            <w:r w:rsidRPr="00826653">
              <w:rPr>
                <w:sz w:val="20"/>
                <w:szCs w:val="20"/>
              </w:rPr>
              <w:t>Müll.Arg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F178475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41420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68F42B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E3D0E8F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3A7C45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625378C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Croton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D0B0D4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1C8CF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B595C7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399F335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76448C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D4A0444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Croton glandulosus L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92811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6F27C6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955974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EFF5487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41425E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FDD240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Euphorbia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77ACDB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2F0B9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CDCD5B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BC59494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45A755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D556513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Euphorbia serpens </w:t>
            </w:r>
            <w:r w:rsidRPr="00826653">
              <w:rPr>
                <w:sz w:val="20"/>
                <w:szCs w:val="20"/>
              </w:rPr>
              <w:t>Kunt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013602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5C47E7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93F484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4AB7D9DF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5E1CD1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2864866" w14:textId="77777777" w:rsidR="00E026F7" w:rsidRPr="00FC1376" w:rsidRDefault="00E026F7" w:rsidP="00E026F7">
            <w:pPr>
              <w:rPr>
                <w:i/>
                <w:sz w:val="20"/>
                <w:szCs w:val="20"/>
                <w:lang w:val="pt-BR"/>
              </w:rPr>
            </w:pPr>
            <w:r w:rsidRPr="00FC1376">
              <w:rPr>
                <w:i/>
                <w:sz w:val="20"/>
                <w:szCs w:val="20"/>
                <w:lang w:val="pt-BR"/>
              </w:rPr>
              <w:t>Tragia geraniifolia </w:t>
            </w:r>
            <w:r w:rsidRPr="00FC1376">
              <w:rPr>
                <w:sz w:val="20"/>
                <w:szCs w:val="20"/>
                <w:lang w:val="pt-BR"/>
              </w:rPr>
              <w:t>Klotzsch ex Müll.Ar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4941E62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5E91AF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407CFB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D863892" w14:textId="77777777" w:rsidTr="00265BFF"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0A2E23A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71B20ED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Tragia volubilis 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56CAFAB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</w:tcPr>
          <w:p w14:paraId="4401176C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78EC550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5CDBD67" w14:textId="77777777" w:rsidTr="00265BFF">
        <w:tc>
          <w:tcPr>
            <w:tcW w:w="0" w:type="auto"/>
            <w:tcBorders>
              <w:left w:val="nil"/>
            </w:tcBorders>
            <w:shd w:val="clear" w:color="auto" w:fill="auto"/>
          </w:tcPr>
          <w:p w14:paraId="413502D8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Gentianaceae</w:t>
            </w:r>
          </w:p>
        </w:tc>
        <w:tc>
          <w:tcPr>
            <w:tcW w:w="0" w:type="auto"/>
            <w:shd w:val="clear" w:color="auto" w:fill="auto"/>
          </w:tcPr>
          <w:p w14:paraId="29BAEF16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Centaurium pulchellum </w:t>
            </w:r>
            <w:r w:rsidRPr="00826653">
              <w:rPr>
                <w:sz w:val="20"/>
                <w:szCs w:val="20"/>
              </w:rPr>
              <w:t>(Sw.) Druce</w:t>
            </w:r>
          </w:p>
        </w:tc>
        <w:tc>
          <w:tcPr>
            <w:tcW w:w="0" w:type="auto"/>
            <w:shd w:val="clear" w:color="auto" w:fill="auto"/>
          </w:tcPr>
          <w:p w14:paraId="0372F7F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6C9E569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right w:val="nil"/>
            </w:tcBorders>
          </w:tcPr>
          <w:p w14:paraId="116D366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BAE7721" w14:textId="77777777" w:rsidTr="00265BFF">
        <w:tc>
          <w:tcPr>
            <w:tcW w:w="0" w:type="auto"/>
            <w:tcBorders>
              <w:left w:val="nil"/>
            </w:tcBorders>
            <w:shd w:val="clear" w:color="auto" w:fill="auto"/>
          </w:tcPr>
          <w:p w14:paraId="60E7EF09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Geraniaceae</w:t>
            </w:r>
          </w:p>
        </w:tc>
        <w:tc>
          <w:tcPr>
            <w:tcW w:w="0" w:type="auto"/>
            <w:shd w:val="clear" w:color="auto" w:fill="auto"/>
          </w:tcPr>
          <w:p w14:paraId="3CCA0536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Geranium carolinianum L.</w:t>
            </w:r>
          </w:p>
        </w:tc>
        <w:tc>
          <w:tcPr>
            <w:tcW w:w="0" w:type="auto"/>
            <w:shd w:val="clear" w:color="auto" w:fill="auto"/>
          </w:tcPr>
          <w:p w14:paraId="2D36B36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268D0E2C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right w:val="nil"/>
            </w:tcBorders>
          </w:tcPr>
          <w:p w14:paraId="0C6577B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D843465" w14:textId="77777777" w:rsidTr="00265BFF"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F1D0A0C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Hypericacea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8175F20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Hypericum campestre </w:t>
            </w:r>
            <w:r w:rsidRPr="00826653">
              <w:rPr>
                <w:sz w:val="20"/>
                <w:szCs w:val="20"/>
              </w:rPr>
              <w:t>Cham. &amp; Schltdl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3A936A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DA17675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364A5AA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C8A34F1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33DAF955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Irid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29C0845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isyrinchium chilense Hook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6F6297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0CA19160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2D52CCD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FC9C305" w14:textId="77777777" w:rsidTr="00265BFF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D1DE8A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73261C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ysirinchium sp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89D90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6581872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1CAE8FA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458DCB3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2A4B905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Junc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FED9826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Juncus sp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8F2C04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23C7086F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259B5D5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752330E" w14:textId="77777777" w:rsidTr="00265BFF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0178FC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F47DF8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 xml:space="preserve">Juncus tenuis </w:t>
            </w:r>
            <w:r w:rsidRPr="00826653">
              <w:rPr>
                <w:sz w:val="20"/>
                <w:szCs w:val="20"/>
              </w:rPr>
              <w:t>Willd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916C7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DFB9F46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491A0C2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72CA285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777D5A9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Lami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F09C0D4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Hyptis mutabilis </w:t>
            </w:r>
            <w:r w:rsidRPr="00826653">
              <w:rPr>
                <w:sz w:val="20"/>
                <w:szCs w:val="20"/>
              </w:rPr>
              <w:t>(Rich.) Briq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4375AA8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6A9DD078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43538BF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6AECA5B" w14:textId="77777777" w:rsidTr="00265BFF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663BFD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C2F711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Teucrium vesicarium </w:t>
            </w:r>
            <w:r w:rsidRPr="00826653">
              <w:rPr>
                <w:sz w:val="20"/>
                <w:szCs w:val="20"/>
              </w:rPr>
              <w:t>Mill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8D12D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C192091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4B033FA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487DDC8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0A95DE3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Leguminos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27B1064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Acacia caven </w:t>
            </w:r>
            <w:r w:rsidRPr="00826653">
              <w:rPr>
                <w:sz w:val="20"/>
                <w:szCs w:val="20"/>
              </w:rPr>
              <w:t>(Molina) Molin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630A47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03217445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3576402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784DD16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B54025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E9D444" w14:textId="77777777" w:rsidR="00E026F7" w:rsidRPr="00826653" w:rsidRDefault="00E026F7" w:rsidP="00E026F7">
            <w:pPr>
              <w:rPr>
                <w:i/>
                <w:sz w:val="20"/>
                <w:szCs w:val="20"/>
                <w:lang w:val="es-AR"/>
              </w:rPr>
            </w:pPr>
            <w:r w:rsidRPr="00826653">
              <w:rPr>
                <w:i/>
                <w:sz w:val="20"/>
                <w:szCs w:val="20"/>
                <w:lang w:val="es-AR"/>
              </w:rPr>
              <w:t>Aeschynomene histrix var. incana </w:t>
            </w:r>
            <w:r w:rsidRPr="00826653">
              <w:rPr>
                <w:sz w:val="20"/>
                <w:szCs w:val="20"/>
                <w:lang w:val="es-AR"/>
              </w:rPr>
              <w:t>(Vogel) Benth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580EB53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D0B8F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B542E6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CCAFDFE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F22939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8613B4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Astragalus cf. distinens Macloski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EAEAB2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E97519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03E302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8D946EC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27EFCB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B137D2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Chamaecrista repens </w:t>
            </w:r>
            <w:r w:rsidRPr="00826653">
              <w:rPr>
                <w:sz w:val="20"/>
                <w:szCs w:val="20"/>
              </w:rPr>
              <w:t>(Vogel) H.S.Irwin &amp; Barneb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5B73021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BE4EB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2DE651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9DF3D05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282B9A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C19276B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Desmodium affine </w:t>
            </w:r>
            <w:r w:rsidRPr="00826653">
              <w:rPr>
                <w:sz w:val="20"/>
                <w:szCs w:val="20"/>
              </w:rPr>
              <w:t>Schltdl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C09EEF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42245D0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1DD179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E779B9F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434CCF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8A926DB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Desmodium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C447FB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E384D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56CEAC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B962ABB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D9A1FF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C934A7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Desmanthus virgatus </w:t>
            </w:r>
            <w:r w:rsidRPr="00826653">
              <w:rPr>
                <w:sz w:val="20"/>
                <w:szCs w:val="20"/>
              </w:rPr>
              <w:t>(L.) Willd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DF5B02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72A414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A0D4ED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D7890B1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AF20A3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27FE336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Lotus corniculatus </w:t>
            </w:r>
            <w:r w:rsidRPr="00826653">
              <w:rPr>
                <w:sz w:val="20"/>
                <w:szCs w:val="20"/>
              </w:rPr>
              <w:t>L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F3C5DA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9E234C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610617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32C6E05A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553841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FFEF2CB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Lupinus multiflorus </w:t>
            </w:r>
            <w:r w:rsidRPr="00826653">
              <w:rPr>
                <w:sz w:val="20"/>
                <w:szCs w:val="20"/>
              </w:rPr>
              <w:t>Desr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2B5356F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CCF951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296EB1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3DA45D6B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299993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9988A02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Macroptilium prostratum </w:t>
            </w:r>
            <w:r w:rsidRPr="00826653">
              <w:rPr>
                <w:sz w:val="20"/>
                <w:szCs w:val="20"/>
              </w:rPr>
              <w:t>(Benth.) Urb</w:t>
            </w:r>
            <w:r w:rsidRPr="00826653">
              <w:rPr>
                <w:i/>
                <w:sz w:val="20"/>
                <w:szCs w:val="20"/>
              </w:rPr>
              <w:t>.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BF3483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F2554FF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63A824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0152001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5A0AF4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0723094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Prosopis affinis </w:t>
            </w:r>
            <w:r w:rsidRPr="00826653">
              <w:rPr>
                <w:sz w:val="20"/>
                <w:szCs w:val="20"/>
              </w:rPr>
              <w:t>Spre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7BE978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C7CFE4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D7F19F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DBB2D74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579B46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90BD9B8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Rhynchosia senna </w:t>
            </w:r>
            <w:r w:rsidRPr="00826653">
              <w:rPr>
                <w:sz w:val="20"/>
                <w:szCs w:val="20"/>
              </w:rPr>
              <w:t>Hook</w:t>
            </w:r>
            <w:r w:rsidRPr="00826653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AC482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57DD21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7CAE4D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4676D762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0CBB14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5DC20B" w14:textId="77777777" w:rsidR="00E026F7" w:rsidRPr="00826653" w:rsidRDefault="00E026F7" w:rsidP="00E026F7">
            <w:pPr>
              <w:rPr>
                <w:i/>
                <w:sz w:val="20"/>
                <w:szCs w:val="20"/>
                <w:lang w:val="en-US"/>
              </w:rPr>
            </w:pPr>
            <w:r w:rsidRPr="00826653">
              <w:rPr>
                <w:i/>
                <w:sz w:val="20"/>
                <w:szCs w:val="20"/>
                <w:lang w:val="en-US"/>
              </w:rPr>
              <w:t>Senna scabriuscula </w:t>
            </w:r>
            <w:r w:rsidRPr="00826653">
              <w:rPr>
                <w:sz w:val="20"/>
                <w:szCs w:val="20"/>
                <w:lang w:val="en-US"/>
              </w:rPr>
              <w:t>(Vogel) H.S.Irwin &amp; Barneb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4EA0F7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261130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1243E4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49CEC22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831990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1C96862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tylosanthes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6B63738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711AF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9253CD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06501DB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31BCC3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770B9E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Tephrosia cinerea </w:t>
            </w:r>
            <w:r w:rsidRPr="00826653">
              <w:rPr>
                <w:sz w:val="20"/>
                <w:szCs w:val="20"/>
              </w:rPr>
              <w:t>(L.) Pers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055C81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BA8BD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59496A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0A833A9" w14:textId="77777777" w:rsidTr="00265BFF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E04D8F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047496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Zornia trachycarpa </w:t>
            </w:r>
            <w:r w:rsidRPr="00826653">
              <w:rPr>
                <w:sz w:val="20"/>
                <w:szCs w:val="20"/>
              </w:rPr>
              <w:t>Voge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F99E2C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735C53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04DCAB6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1F0A45B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6FD2986F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Lythr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D2EC372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Cuphea glutinosa </w:t>
            </w:r>
            <w:r w:rsidRPr="00826653">
              <w:rPr>
                <w:sz w:val="20"/>
                <w:szCs w:val="20"/>
              </w:rPr>
              <w:t>Cham. &amp; Schltdl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60CE6A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37F8457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4A8EC38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1E58D8A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7DE105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D26FA22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Heimia salicifolia </w:t>
            </w:r>
            <w:r w:rsidRPr="00826653">
              <w:rPr>
                <w:sz w:val="20"/>
                <w:szCs w:val="20"/>
              </w:rPr>
              <w:t>(Kunth) Lin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B56BA3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9330EAB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6C6C0F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314B98B3" w14:textId="77777777" w:rsidTr="00265BFF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E73976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8389E9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Lythrum maritimum </w:t>
            </w:r>
            <w:r w:rsidRPr="00826653">
              <w:rPr>
                <w:sz w:val="20"/>
                <w:szCs w:val="20"/>
              </w:rPr>
              <w:t>Kunt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4E6B1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36E203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22D71BA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0D6CD36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3C2DE11F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Malv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72230C9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Ayenia sp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5B676A6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43F279CC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4837697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EE11F93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B8B3A3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744AF76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Krapovickasia flavescens </w:t>
            </w:r>
            <w:r w:rsidRPr="00826653">
              <w:rPr>
                <w:sz w:val="20"/>
                <w:szCs w:val="20"/>
              </w:rPr>
              <w:t>(Cav.) Fryxel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10C222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986F54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97D819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2D904F1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D851A3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64B0186" w14:textId="77777777" w:rsidR="00E026F7" w:rsidRPr="00FC1376" w:rsidRDefault="00E026F7" w:rsidP="00E026F7">
            <w:pPr>
              <w:rPr>
                <w:i/>
                <w:sz w:val="20"/>
                <w:szCs w:val="20"/>
                <w:lang w:val="pt-BR"/>
              </w:rPr>
            </w:pPr>
            <w:r w:rsidRPr="00FC1376">
              <w:rPr>
                <w:i/>
                <w:sz w:val="20"/>
                <w:szCs w:val="20"/>
                <w:lang w:val="pt-BR"/>
              </w:rPr>
              <w:t>Modiolastrum malvifolium </w:t>
            </w:r>
            <w:r w:rsidRPr="00FC1376">
              <w:rPr>
                <w:sz w:val="20"/>
                <w:szCs w:val="20"/>
                <w:lang w:val="pt-BR"/>
              </w:rPr>
              <w:t>(Griseb.) K. Schum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6865A34" w14:textId="77777777" w:rsidR="00E026F7" w:rsidRPr="00FC1376" w:rsidRDefault="00E026F7" w:rsidP="00E026F7">
            <w:pPr>
              <w:rPr>
                <w:sz w:val="20"/>
                <w:szCs w:val="20"/>
                <w:lang w:val="pt-BR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3F65A4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A2B1BD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4E05A34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A9F5D9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ED6C4CC" w14:textId="77777777" w:rsidR="00E026F7" w:rsidRPr="00826653" w:rsidRDefault="00E026F7" w:rsidP="00E026F7">
            <w:pPr>
              <w:rPr>
                <w:i/>
                <w:sz w:val="20"/>
                <w:szCs w:val="20"/>
                <w:lang w:val="en-US"/>
              </w:rPr>
            </w:pPr>
            <w:r w:rsidRPr="00826653">
              <w:rPr>
                <w:i/>
                <w:sz w:val="20"/>
                <w:szCs w:val="20"/>
                <w:lang w:val="en-US"/>
              </w:rPr>
              <w:t>Pavonia glechomoides </w:t>
            </w:r>
            <w:r w:rsidRPr="00826653">
              <w:rPr>
                <w:sz w:val="20"/>
                <w:szCs w:val="20"/>
                <w:lang w:val="en-US"/>
              </w:rPr>
              <w:t>A. St.-Hil</w:t>
            </w:r>
            <w:r w:rsidRPr="00826653">
              <w:rPr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4896A9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C88EF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8223F3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10FF537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DF1575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EB01491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 xml:space="preserve">Sida cf vespertina </w:t>
            </w:r>
            <w:r w:rsidRPr="00826653">
              <w:rPr>
                <w:sz w:val="20"/>
                <w:szCs w:val="20"/>
              </w:rPr>
              <w:t>Ekm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41203D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2986F2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E2AF54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CD46ACA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C3F0BB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9B0F899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ida ciliaris L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53DB0E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B7F439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E20D69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471892F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C11B9B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F0ECF17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ida rhombifolia L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62B79D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CEF5C05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5A9F6E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83E1749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2A8896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6ABBFCE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ida spinosa L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5EA330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4B5653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DF9EE7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A720DE6" w14:textId="77777777" w:rsidTr="00265BFF"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71100D1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FD2B600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 xml:space="preserve">Wissadula glechomifolia </w:t>
            </w:r>
            <w:r w:rsidRPr="00826653">
              <w:rPr>
                <w:sz w:val="20"/>
                <w:szCs w:val="20"/>
              </w:rPr>
              <w:t>Hass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19CC9A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</w:tcPr>
          <w:p w14:paraId="16F21472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6007130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883FBCD" w14:textId="77777777" w:rsidTr="00265BFF">
        <w:tc>
          <w:tcPr>
            <w:tcW w:w="0" w:type="auto"/>
            <w:tcBorders>
              <w:left w:val="nil"/>
            </w:tcBorders>
            <w:shd w:val="clear" w:color="auto" w:fill="auto"/>
          </w:tcPr>
          <w:p w14:paraId="548BEAEC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Meliaceae</w:t>
            </w:r>
          </w:p>
        </w:tc>
        <w:tc>
          <w:tcPr>
            <w:tcW w:w="0" w:type="auto"/>
            <w:shd w:val="clear" w:color="auto" w:fill="auto"/>
          </w:tcPr>
          <w:p w14:paraId="16C04CAF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Melia azedarach L.</w:t>
            </w:r>
          </w:p>
        </w:tc>
        <w:tc>
          <w:tcPr>
            <w:tcW w:w="0" w:type="auto"/>
            <w:shd w:val="clear" w:color="auto" w:fill="auto"/>
          </w:tcPr>
          <w:p w14:paraId="6A4A8D1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4913C269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right w:val="nil"/>
            </w:tcBorders>
          </w:tcPr>
          <w:p w14:paraId="1616172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88F19B2" w14:textId="77777777" w:rsidTr="00265BFF">
        <w:tc>
          <w:tcPr>
            <w:tcW w:w="0" w:type="auto"/>
            <w:tcBorders>
              <w:left w:val="nil"/>
            </w:tcBorders>
            <w:shd w:val="clear" w:color="auto" w:fill="auto"/>
          </w:tcPr>
          <w:p w14:paraId="2A5FDB3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Molluginaceae</w:t>
            </w:r>
          </w:p>
        </w:tc>
        <w:tc>
          <w:tcPr>
            <w:tcW w:w="0" w:type="auto"/>
            <w:shd w:val="clear" w:color="auto" w:fill="auto"/>
          </w:tcPr>
          <w:p w14:paraId="3A6A7EFD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Mollugo verticillata L.</w:t>
            </w:r>
          </w:p>
        </w:tc>
        <w:tc>
          <w:tcPr>
            <w:tcW w:w="0" w:type="auto"/>
            <w:shd w:val="clear" w:color="auto" w:fill="auto"/>
          </w:tcPr>
          <w:p w14:paraId="229682D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0326E853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right w:val="nil"/>
            </w:tcBorders>
          </w:tcPr>
          <w:p w14:paraId="06AB66B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006ED94" w14:textId="77777777" w:rsidTr="00265BFF"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4D9B57F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Moracea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F148CCC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Dorstenia brasiliensis </w:t>
            </w:r>
            <w:r w:rsidRPr="00826653">
              <w:rPr>
                <w:sz w:val="20"/>
                <w:szCs w:val="20"/>
              </w:rPr>
              <w:t>Lam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26A48C5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276A58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3CB8FE7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9E1676F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44D51225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Myrt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D25E4F1" w14:textId="77777777" w:rsidR="00E026F7" w:rsidRPr="00826653" w:rsidRDefault="00E026F7" w:rsidP="00E026F7">
            <w:pPr>
              <w:rPr>
                <w:i/>
                <w:sz w:val="20"/>
                <w:szCs w:val="20"/>
                <w:lang w:val="en-US"/>
              </w:rPr>
            </w:pPr>
            <w:r w:rsidRPr="00826653">
              <w:rPr>
                <w:i/>
                <w:sz w:val="20"/>
                <w:szCs w:val="20"/>
                <w:lang w:val="en-US"/>
              </w:rPr>
              <w:t>Blepharocalyx salicifolius </w:t>
            </w:r>
            <w:r w:rsidRPr="00826653">
              <w:rPr>
                <w:sz w:val="20"/>
                <w:szCs w:val="20"/>
                <w:lang w:val="en-US"/>
              </w:rPr>
              <w:t>(Kunth) O.Berg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1CCC0AC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57087F7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7C0FEC1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3841FF55" w14:textId="77777777" w:rsidTr="00265BFF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749B39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7C60E8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Eugenia myrcianthes </w:t>
            </w:r>
            <w:r w:rsidRPr="00826653">
              <w:rPr>
                <w:sz w:val="20"/>
                <w:szCs w:val="20"/>
              </w:rPr>
              <w:t>Nied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9E7A1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9BE03E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09A9201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9B3D02A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56ED30F3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Onagr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47BC8A5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Oenothera indecora </w:t>
            </w:r>
            <w:r w:rsidRPr="00826653">
              <w:rPr>
                <w:sz w:val="20"/>
                <w:szCs w:val="20"/>
              </w:rPr>
              <w:t>Cambes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BCD5122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0EAE7479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55B707D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333557E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245C30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957F9B3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Oenothera parodiana </w:t>
            </w:r>
            <w:r w:rsidRPr="00826653">
              <w:rPr>
                <w:sz w:val="20"/>
                <w:szCs w:val="20"/>
              </w:rPr>
              <w:t>Munz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F13222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1292C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F96B1E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52A39D3" w14:textId="77777777" w:rsidTr="00265BFF"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0363783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A070390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Oenothera sp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A20664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</w:tcPr>
          <w:p w14:paraId="6800B01F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7D71788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4E3E6CD9" w14:textId="77777777" w:rsidTr="00265BFF">
        <w:tc>
          <w:tcPr>
            <w:tcW w:w="0" w:type="auto"/>
            <w:tcBorders>
              <w:left w:val="nil"/>
            </w:tcBorders>
            <w:shd w:val="clear" w:color="auto" w:fill="auto"/>
          </w:tcPr>
          <w:p w14:paraId="3FF91883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Orchidaceae</w:t>
            </w:r>
          </w:p>
        </w:tc>
        <w:tc>
          <w:tcPr>
            <w:tcW w:w="0" w:type="auto"/>
            <w:shd w:val="clear" w:color="auto" w:fill="auto"/>
          </w:tcPr>
          <w:p w14:paraId="522E30A8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Brachystele sp.</w:t>
            </w:r>
          </w:p>
        </w:tc>
        <w:tc>
          <w:tcPr>
            <w:tcW w:w="0" w:type="auto"/>
            <w:shd w:val="clear" w:color="auto" w:fill="auto"/>
          </w:tcPr>
          <w:p w14:paraId="510D796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0CF7D64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right w:val="nil"/>
            </w:tcBorders>
          </w:tcPr>
          <w:p w14:paraId="1AE4954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D4BEFB9" w14:textId="77777777" w:rsidTr="00265BFF"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BE2AE4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Orobanchacea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245A846" w14:textId="77777777" w:rsidR="00E026F7" w:rsidRPr="00826653" w:rsidRDefault="00E026F7" w:rsidP="00E026F7">
            <w:pPr>
              <w:rPr>
                <w:i/>
                <w:sz w:val="20"/>
                <w:szCs w:val="20"/>
                <w:lang w:val="en-US"/>
              </w:rPr>
            </w:pPr>
            <w:r w:rsidRPr="00826653">
              <w:rPr>
                <w:i/>
                <w:sz w:val="20"/>
                <w:szCs w:val="20"/>
                <w:lang w:val="en-US"/>
              </w:rPr>
              <w:t>Agalinis genistifolia </w:t>
            </w:r>
            <w:r w:rsidRPr="00826653">
              <w:rPr>
                <w:sz w:val="20"/>
                <w:szCs w:val="20"/>
                <w:lang w:val="en-US"/>
              </w:rPr>
              <w:t>(Cham. &amp; Schltdl.) D'Arc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5555946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64EB616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54AC33C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4406C2B4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15388B83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Oxalid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54CEB72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 xml:space="preserve">Oxalis conorrihiza </w:t>
            </w:r>
            <w:r w:rsidRPr="00826653">
              <w:rPr>
                <w:sz w:val="20"/>
                <w:szCs w:val="20"/>
              </w:rPr>
              <w:t>Jacq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2F1397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5B37A91B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015F673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43F9A2E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2684F8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6C0C990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 xml:space="preserve">Oxalis sellowiana </w:t>
            </w:r>
            <w:r w:rsidRPr="00826653">
              <w:rPr>
                <w:sz w:val="20"/>
                <w:szCs w:val="20"/>
              </w:rPr>
              <w:t>Zucc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D015E06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880D55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1841C5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DE04E22" w14:textId="77777777" w:rsidTr="00265BFF"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470AC4A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3264050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Oxalis sp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6D7DFF26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</w:tcPr>
          <w:p w14:paraId="15B23697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70E50AE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47E25DF8" w14:textId="77777777" w:rsidTr="00265BFF"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1223EE6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Passifloracea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9D3E182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Passiflora sp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07F1DE8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7AB136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1914A3F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D077218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523BD1E1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Plantagin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BEF75F6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Kickxia elatine </w:t>
            </w:r>
            <w:r w:rsidRPr="00826653">
              <w:rPr>
                <w:sz w:val="20"/>
                <w:szCs w:val="20"/>
              </w:rPr>
              <w:t>(L.) Dumort</w:t>
            </w:r>
            <w:r w:rsidRPr="00826653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C8D345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201CA1A7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05724D2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456C563D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1B0C5C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5A052F0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Plantago australis Lam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29A8D8B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34C47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962FC0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6A96998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83541F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E319353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Plantago brasiliensis </w:t>
            </w:r>
            <w:r w:rsidRPr="00826653">
              <w:rPr>
                <w:sz w:val="20"/>
                <w:szCs w:val="20"/>
              </w:rPr>
              <w:t>Sim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EEDC021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F077D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131983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732A909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C44D07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FE8D25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Plantago tomentosa </w:t>
            </w:r>
            <w:r w:rsidRPr="00826653">
              <w:rPr>
                <w:sz w:val="20"/>
                <w:szCs w:val="20"/>
              </w:rPr>
              <w:t>Lam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E79A07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B0D5E13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ADEFA3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6A307EE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D8BA4E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42C5BB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temodia verticillata </w:t>
            </w:r>
            <w:r w:rsidRPr="00826653">
              <w:rPr>
                <w:sz w:val="20"/>
                <w:szCs w:val="20"/>
              </w:rPr>
              <w:t>(Mill.) Hassl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A8622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CAA6D2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86E9DA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AE834A6" w14:textId="77777777" w:rsidTr="00265BFF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773FD6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CCCD8F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Veronica persica Poir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F68D7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B9DCFA4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0033B66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6C2AC60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1938B1DB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Po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F0BCF7D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Andropogon lateralis </w:t>
            </w:r>
            <w:r w:rsidRPr="00826653">
              <w:rPr>
                <w:sz w:val="20"/>
                <w:szCs w:val="20"/>
              </w:rPr>
              <w:t>Nees</w:t>
            </w:r>
            <w:r w:rsidRPr="008266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323B956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3C8A0AA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16C7B6F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B70D63F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55B8A6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3D9A613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Andropogon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FC50F20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5E231D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19FD30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3343DCBB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2D7E2A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F1F5AF1" w14:textId="77777777" w:rsidR="00E026F7" w:rsidRPr="00826653" w:rsidRDefault="004F6152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 xml:space="preserve">Aristida circinalis </w:t>
            </w:r>
            <w:r w:rsidRPr="00826653">
              <w:rPr>
                <w:iCs/>
                <w:sz w:val="20"/>
                <w:szCs w:val="20"/>
              </w:rPr>
              <w:t>Lindm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0F09875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915903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B4AE51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7426CDF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D77B41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444E579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Aristida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2403E2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B5E66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F547CB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1FEF007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A579DC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4C8B06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Axonopus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97E33B4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992680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0AD436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A077EDA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C4B05D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52B475B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Bothriochloa laguroides </w:t>
            </w:r>
            <w:r w:rsidRPr="00826653">
              <w:rPr>
                <w:sz w:val="20"/>
                <w:szCs w:val="20"/>
              </w:rPr>
              <w:t>(DC.) Her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85D4C3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42CCB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3B4CC1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3F89538E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C9A56E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039583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Briza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C8B76AB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543AD0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3611C5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3AA76C8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257448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8ECD5FF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Briza sp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0DA6124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CD8330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B2E8B7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8BA0D9C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D9BA2D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C3A159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Briza sp</w:t>
            </w:r>
            <w:r w:rsidR="004F6152" w:rsidRPr="00826653">
              <w:rPr>
                <w:i/>
                <w:sz w:val="20"/>
                <w:szCs w:val="20"/>
              </w:rPr>
              <w:t>.</w:t>
            </w:r>
            <w:r w:rsidRPr="00826653">
              <w:rPr>
                <w:i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A119B7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86E12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179623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6D582F7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4A8D88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C87E8D2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Briza sp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FB8D1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608C2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FEDF4C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0889DF5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80E086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D6667D5" w14:textId="77777777" w:rsidR="00E026F7" w:rsidRPr="00826653" w:rsidRDefault="004F6152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 xml:space="preserve">Bromus catharticus </w:t>
            </w:r>
            <w:r w:rsidRPr="00826653">
              <w:rPr>
                <w:iCs/>
                <w:sz w:val="20"/>
                <w:szCs w:val="20"/>
              </w:rPr>
              <w:t>Vah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CAA4A97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FC789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FAA3A3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3DE476F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420A69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A36F3B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Calamagrostis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FEF00C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FCA92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DF324F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4847084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1676B8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7940935" w14:textId="77777777" w:rsidR="00E026F7" w:rsidRPr="00826653" w:rsidRDefault="00E026F7" w:rsidP="00315C9C">
            <w:pPr>
              <w:pStyle w:val="Heading1"/>
              <w:shd w:val="clear" w:color="auto" w:fill="FFFFFF"/>
              <w:spacing w:before="120" w:after="48" w:line="192" w:lineRule="atLeast"/>
              <w:rPr>
                <w:rFonts w:ascii="Calibri" w:hAnsi="Calibri" w:cs="Arial"/>
                <w:b w:val="0"/>
                <w:bCs w:val="0"/>
                <w:color w:val="000000"/>
                <w:sz w:val="20"/>
                <w:szCs w:val="20"/>
                <w:lang w:eastAsia="es-AR"/>
              </w:rPr>
            </w:pPr>
            <w:r w:rsidRPr="00826653">
              <w:rPr>
                <w:rStyle w:val="name"/>
                <w:rFonts w:ascii="Calibri" w:hAnsi="Calibri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Chloris</w:t>
            </w:r>
            <w:r w:rsidRPr="00826653">
              <w:rPr>
                <w:rStyle w:val="name"/>
                <w:rFonts w:ascii="Calibri" w:hAnsi="Calibri" w:cs="Arial"/>
                <w:b w:val="0"/>
                <w:bCs w:val="0"/>
                <w:color w:val="000000"/>
                <w:sz w:val="20"/>
                <w:szCs w:val="20"/>
              </w:rPr>
              <w:t> </w:t>
            </w:r>
            <w:r w:rsidRPr="00826653">
              <w:rPr>
                <w:rStyle w:val="name"/>
                <w:rFonts w:ascii="Calibri" w:hAnsi="Calibri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elata</w:t>
            </w:r>
            <w:r w:rsidRPr="00826653">
              <w:rPr>
                <w:rStyle w:val="name"/>
                <w:rFonts w:ascii="Calibri" w:hAnsi="Calibri" w:cs="Arial"/>
                <w:b w:val="0"/>
                <w:bCs w:val="0"/>
                <w:color w:val="000000"/>
                <w:sz w:val="20"/>
                <w:szCs w:val="20"/>
              </w:rPr>
              <w:t> </w:t>
            </w:r>
            <w:r w:rsidRPr="00826653">
              <w:rPr>
                <w:rStyle w:val="authorship"/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  <w:t>Desv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5320BD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FC61C3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C3F53F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035E94B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7DD264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A11958F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Chloris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FA351C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78566C2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3C3F90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8B8395C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F43DB5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4213BC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Cynodon dactylon (L.) Pers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6FBF48F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E1BC96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10C878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FAEF9D4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E7D46C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7121224" w14:textId="77777777" w:rsidR="00E026F7" w:rsidRPr="00826653" w:rsidRDefault="00E026F7" w:rsidP="00E026F7">
            <w:pPr>
              <w:rPr>
                <w:i/>
                <w:sz w:val="20"/>
                <w:szCs w:val="20"/>
                <w:lang w:val="es-AR"/>
              </w:rPr>
            </w:pPr>
            <w:r w:rsidRPr="00826653">
              <w:rPr>
                <w:i/>
                <w:sz w:val="20"/>
                <w:szCs w:val="20"/>
                <w:lang w:val="es-AR"/>
              </w:rPr>
              <w:t>Digitaria aequiglumis </w:t>
            </w:r>
            <w:r w:rsidRPr="00826653">
              <w:rPr>
                <w:sz w:val="20"/>
                <w:szCs w:val="20"/>
                <w:lang w:val="es-AR"/>
              </w:rPr>
              <w:t>(Hack. &amp; Arechav.) Parod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B4EEFF5" w14:textId="77777777" w:rsidR="00E026F7" w:rsidRPr="00826653" w:rsidRDefault="00E026F7" w:rsidP="00E026F7">
            <w:pPr>
              <w:rPr>
                <w:sz w:val="20"/>
                <w:szCs w:val="20"/>
                <w:lang w:val="es-AR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584DA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CA84D6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2F45E04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6B332E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B394B1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Digitaria sacchariflora </w:t>
            </w:r>
            <w:r w:rsidRPr="00826653">
              <w:rPr>
                <w:sz w:val="20"/>
                <w:szCs w:val="20"/>
              </w:rPr>
              <w:t>(Raddi) Henra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B5C119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61A6AD2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E80EC4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F2F445A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3C7A89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D9B098A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Echinochloa colona </w:t>
            </w:r>
            <w:r w:rsidRPr="00826653">
              <w:rPr>
                <w:sz w:val="20"/>
                <w:szCs w:val="20"/>
              </w:rPr>
              <w:t>(L.) Lin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FC9A974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76BB6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401413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AD5BFEA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35E101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A9BB1DF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Echinochloa 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203935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38A747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E7648D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162650C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530635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C604A63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Eleusine indica </w:t>
            </w:r>
            <w:r w:rsidRPr="00826653">
              <w:rPr>
                <w:sz w:val="20"/>
                <w:szCs w:val="20"/>
              </w:rPr>
              <w:t>(L.) Gaertn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51297D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593308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A079EC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3A788C6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6CB5EC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2FF6424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Elionurus muticus </w:t>
            </w:r>
            <w:r w:rsidRPr="00826653">
              <w:rPr>
                <w:sz w:val="20"/>
                <w:szCs w:val="20"/>
              </w:rPr>
              <w:t>(Spreng.) Kuntz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AB171DF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46A6C1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1C0FC9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C2A9EAD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D36CBE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A392AB1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Eragrostis s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E27B6F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4A32CCC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2FA6CB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47C6893C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A160AD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AA9E811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Eragrostis sp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3389C7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D7FF63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26D579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C4334CE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68B97E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44FD309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Eragrostis sp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55FD0B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D7E603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09FC48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354D9CEC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94D7A6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C5EC5A0" w14:textId="77777777" w:rsidR="00E026F7" w:rsidRPr="00826653" w:rsidRDefault="00E026F7" w:rsidP="00E026F7">
            <w:pPr>
              <w:rPr>
                <w:i/>
                <w:sz w:val="20"/>
                <w:szCs w:val="20"/>
                <w:lang w:val="fr-FR"/>
              </w:rPr>
            </w:pPr>
            <w:r w:rsidRPr="00826653">
              <w:rPr>
                <w:i/>
                <w:sz w:val="20"/>
                <w:szCs w:val="20"/>
                <w:lang w:val="fr-FR"/>
              </w:rPr>
              <w:t>Eustachys paspaloides </w:t>
            </w:r>
            <w:r w:rsidRPr="00826653">
              <w:rPr>
                <w:sz w:val="20"/>
                <w:szCs w:val="20"/>
                <w:lang w:val="fr-FR"/>
              </w:rPr>
              <w:t>(Vahl) Lanza &amp; Matte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AD041A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744651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1BA5B4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A967111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D89DE8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D2BB8BE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Lolium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15B0BB2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DC67C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E854AE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EE64B13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87C7AB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A7D44CE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Melica brasiliana Ard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2C569C1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76DF9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D6B77F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94ACA64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3DAD38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CF26BD0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Panicum sabulorum Lam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1EEF1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C822BF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4E9D2D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8FF068D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54325F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C141AB8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Panicum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A51E235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25FCB2C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002082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4811BEBF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AAB25E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DA61EB" w14:textId="77777777" w:rsidR="00E026F7" w:rsidRPr="00826653" w:rsidRDefault="00E026F7" w:rsidP="00315C9C">
            <w:pPr>
              <w:pStyle w:val="Heading1"/>
              <w:shd w:val="clear" w:color="auto" w:fill="FFFFFF"/>
              <w:spacing w:before="120" w:after="48" w:line="192" w:lineRule="atLeast"/>
              <w:rPr>
                <w:rFonts w:ascii="Calibri" w:hAnsi="Calibri" w:cs="Arial"/>
                <w:b w:val="0"/>
                <w:bCs w:val="0"/>
                <w:color w:val="000000"/>
                <w:sz w:val="20"/>
                <w:szCs w:val="20"/>
                <w:lang w:eastAsia="es-AR"/>
              </w:rPr>
            </w:pPr>
            <w:r w:rsidRPr="00826653">
              <w:rPr>
                <w:rStyle w:val="name"/>
                <w:rFonts w:ascii="Calibri" w:hAnsi="Calibri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Paspalum</w:t>
            </w:r>
            <w:r w:rsidRPr="00826653">
              <w:rPr>
                <w:rStyle w:val="name"/>
                <w:rFonts w:ascii="Calibri" w:hAnsi="Calibri" w:cs="Arial"/>
                <w:b w:val="0"/>
                <w:bCs w:val="0"/>
                <w:color w:val="000000"/>
                <w:sz w:val="20"/>
                <w:szCs w:val="20"/>
              </w:rPr>
              <w:t> </w:t>
            </w:r>
            <w:r w:rsidRPr="00826653">
              <w:rPr>
                <w:rStyle w:val="name"/>
                <w:rFonts w:ascii="Calibri" w:hAnsi="Calibri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dilatatum</w:t>
            </w:r>
            <w:r w:rsidRPr="00826653">
              <w:rPr>
                <w:rStyle w:val="name"/>
                <w:rFonts w:ascii="Calibri" w:hAnsi="Calibri" w:cs="Arial"/>
                <w:b w:val="0"/>
                <w:bCs w:val="0"/>
                <w:color w:val="000000"/>
                <w:sz w:val="20"/>
                <w:szCs w:val="20"/>
              </w:rPr>
              <w:t> </w:t>
            </w:r>
            <w:r w:rsidRPr="00826653">
              <w:rPr>
                <w:rStyle w:val="authorship"/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  <w:t>Poir.</w:t>
            </w:r>
            <w:r w:rsidRPr="00826653">
              <w:rPr>
                <w:rFonts w:ascii="Calibri" w:hAnsi="Calibri" w:cs="Arial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EEB3B0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446066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732EF4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311BBC0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BCF845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141CF3" w14:textId="77777777" w:rsidR="00E026F7" w:rsidRPr="00826653" w:rsidRDefault="00E026F7" w:rsidP="00315C9C">
            <w:pPr>
              <w:pStyle w:val="Heading1"/>
              <w:shd w:val="clear" w:color="auto" w:fill="FFFFFF"/>
              <w:spacing w:before="120" w:after="48" w:line="192" w:lineRule="atLeast"/>
              <w:rPr>
                <w:rFonts w:ascii="Calibri" w:hAnsi="Calibri" w:cs="Arial"/>
                <w:b w:val="0"/>
                <w:bCs w:val="0"/>
                <w:color w:val="000000"/>
                <w:sz w:val="20"/>
                <w:szCs w:val="20"/>
                <w:lang w:eastAsia="es-AR"/>
              </w:rPr>
            </w:pPr>
            <w:r w:rsidRPr="00826653">
              <w:rPr>
                <w:rStyle w:val="name"/>
                <w:rFonts w:ascii="Calibri" w:hAnsi="Calibri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Paspalum</w:t>
            </w:r>
            <w:r w:rsidRPr="00826653">
              <w:rPr>
                <w:rStyle w:val="name"/>
                <w:rFonts w:ascii="Calibri" w:hAnsi="Calibri" w:cs="Arial"/>
                <w:b w:val="0"/>
                <w:bCs w:val="0"/>
                <w:color w:val="000000"/>
                <w:sz w:val="20"/>
                <w:szCs w:val="20"/>
              </w:rPr>
              <w:t> </w:t>
            </w:r>
            <w:r w:rsidRPr="00826653">
              <w:rPr>
                <w:rStyle w:val="name"/>
                <w:rFonts w:ascii="Calibri" w:hAnsi="Calibri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plicatulum</w:t>
            </w:r>
            <w:r w:rsidRPr="00826653">
              <w:rPr>
                <w:rStyle w:val="name"/>
                <w:rFonts w:ascii="Calibri" w:hAnsi="Calibri" w:cs="Arial"/>
                <w:b w:val="0"/>
                <w:bCs w:val="0"/>
                <w:color w:val="000000"/>
                <w:sz w:val="20"/>
                <w:szCs w:val="20"/>
              </w:rPr>
              <w:t> </w:t>
            </w:r>
            <w:r w:rsidRPr="00826653">
              <w:rPr>
                <w:rStyle w:val="authorship"/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  <w:t>Michx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5A76422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1B9154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4718BE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4F0281C9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A5C652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5A1700C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Paspalum distichum L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D5455E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7034B7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6A33A5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47C2EB91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E39D5D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BCE2A97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Paspalum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F44E29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0B648F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C1A4B2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497B872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BD4068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00BFFC7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Paspalum sp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76043B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313B0AF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56DE93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52E606C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B8BB75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A0675B3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Piptochaetium montevidense </w:t>
            </w:r>
            <w:r w:rsidRPr="00826653">
              <w:rPr>
                <w:sz w:val="20"/>
                <w:szCs w:val="20"/>
              </w:rPr>
              <w:t xml:space="preserve">(Spreng.) </w:t>
            </w:r>
            <w:r w:rsidRPr="00826653">
              <w:rPr>
                <w:i/>
                <w:sz w:val="20"/>
                <w:szCs w:val="20"/>
              </w:rPr>
              <w:t>Parodi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DE4B3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F93CA0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A979B5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F71A46E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F35DB9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035E6DA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Piptochaetium ruprechtianum É.Desv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EE61F7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D523C7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6E6CDC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00D665C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5BE1F4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9C392E2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Piptochaetium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EE6ADA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2A00F46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176A7B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801E6CC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D1CB57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16A21C5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  <w:lang w:val="en-US"/>
              </w:rPr>
              <w:t>Piptochaetium stipoides </w:t>
            </w:r>
            <w:r w:rsidRPr="00826653">
              <w:rPr>
                <w:sz w:val="20"/>
                <w:szCs w:val="20"/>
                <w:lang w:val="en-US"/>
              </w:rPr>
              <w:t xml:space="preserve">(Trin. &amp; Rupr.) Hack. </w:t>
            </w:r>
            <w:r w:rsidRPr="00826653">
              <w:rPr>
                <w:sz w:val="20"/>
                <w:szCs w:val="20"/>
              </w:rPr>
              <w:t>&amp; Arechav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F9E5B5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9239544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522181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DC204CE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BFFD07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FEC3899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Rottboellia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440C3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96650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1AE10A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0E152C8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73F0B6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A573F2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chizachyrium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E5DB240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B8C28F3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B0BDB1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58556EC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F31906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7EBAA2" w14:textId="77777777" w:rsidR="00E026F7" w:rsidRPr="00FC1376" w:rsidRDefault="00E026F7" w:rsidP="00E026F7">
            <w:pPr>
              <w:rPr>
                <w:i/>
                <w:sz w:val="20"/>
                <w:szCs w:val="20"/>
                <w:lang w:val="pt-BR"/>
              </w:rPr>
            </w:pPr>
            <w:r w:rsidRPr="00FC1376">
              <w:rPr>
                <w:i/>
                <w:sz w:val="20"/>
                <w:szCs w:val="20"/>
                <w:lang w:val="pt-BR"/>
              </w:rPr>
              <w:t>Setaria parviflora </w:t>
            </w:r>
            <w:r w:rsidRPr="00FC1376">
              <w:rPr>
                <w:sz w:val="20"/>
                <w:szCs w:val="20"/>
                <w:lang w:val="pt-BR"/>
              </w:rPr>
              <w:t>(Poir.) M.Kerguel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CA9745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19F14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84B22D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8621742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7645F0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09E2101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etaria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D64E33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6D1270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D6936A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012AE19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623051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87DD9D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porobolus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F4D8CB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1C9A5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D5A664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B89921D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7ADDC0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DF0EC5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teinchisma hians </w:t>
            </w:r>
            <w:r w:rsidRPr="00826653">
              <w:rPr>
                <w:sz w:val="20"/>
                <w:szCs w:val="20"/>
              </w:rPr>
              <w:t>(Elliott) Nas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F46A30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3E979B1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EEE6AF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521A9C4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7B7585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FC4304E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tipa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47E1D77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3D454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A96C57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4CFA3429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77A87A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2B26456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tipa sp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C01534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FA3D31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20A375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2EDF1F3" w14:textId="77777777" w:rsidTr="00265BFF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5AFF92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F5914D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tipa sp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D40BC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6D535E6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4C81999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21F3350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1D67C4A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Polygal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0F1130A" w14:textId="77777777" w:rsidR="00E026F7" w:rsidRPr="00826653" w:rsidRDefault="00E026F7" w:rsidP="00315C9C">
            <w:pPr>
              <w:pStyle w:val="Heading1"/>
              <w:shd w:val="clear" w:color="auto" w:fill="FFFFFF"/>
              <w:spacing w:before="120" w:after="48" w:line="192" w:lineRule="atLeast"/>
              <w:rPr>
                <w:rFonts w:ascii="Calibri" w:hAnsi="Calibri" w:cs="Arial"/>
                <w:b w:val="0"/>
                <w:bCs w:val="0"/>
                <w:color w:val="000000"/>
                <w:sz w:val="20"/>
                <w:szCs w:val="20"/>
                <w:lang w:eastAsia="es-AR"/>
              </w:rPr>
            </w:pPr>
            <w:r w:rsidRPr="00826653">
              <w:rPr>
                <w:rStyle w:val="name"/>
                <w:rFonts w:ascii="Calibri" w:hAnsi="Calibri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Monnina</w:t>
            </w:r>
            <w:r w:rsidRPr="00826653">
              <w:rPr>
                <w:rStyle w:val="name"/>
                <w:rFonts w:ascii="Calibri" w:hAnsi="Calibri" w:cs="Arial"/>
                <w:b w:val="0"/>
                <w:bCs w:val="0"/>
                <w:color w:val="000000"/>
                <w:sz w:val="20"/>
                <w:szCs w:val="20"/>
              </w:rPr>
              <w:t> </w:t>
            </w:r>
            <w:r w:rsidRPr="00826653">
              <w:rPr>
                <w:rStyle w:val="name"/>
                <w:rFonts w:ascii="Calibri" w:hAnsi="Calibri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cuneata</w:t>
            </w:r>
            <w:r w:rsidRPr="00826653">
              <w:rPr>
                <w:rStyle w:val="name"/>
                <w:rFonts w:ascii="Calibri" w:hAnsi="Calibri" w:cs="Arial"/>
                <w:b w:val="0"/>
                <w:bCs w:val="0"/>
                <w:color w:val="000000"/>
                <w:sz w:val="20"/>
                <w:szCs w:val="20"/>
              </w:rPr>
              <w:t> </w:t>
            </w:r>
            <w:r w:rsidRPr="00826653">
              <w:rPr>
                <w:rStyle w:val="authorship"/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  <w:t>A. St.-Hil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B743994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24D1BF87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1DAD72F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86595EA" w14:textId="77777777" w:rsidTr="00265BFF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2003A8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D275A1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  <w:lang w:val="en-US"/>
              </w:rPr>
              <w:t xml:space="preserve">Polygala duarteana A. St.-Hil. </w:t>
            </w:r>
            <w:r w:rsidRPr="00826653">
              <w:rPr>
                <w:i/>
                <w:sz w:val="20"/>
                <w:szCs w:val="20"/>
              </w:rPr>
              <w:t>&amp; Moq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F795DB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E3CA97B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283EB2F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F1912C9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3C34EB1B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Portulac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52C2E05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Portulaca grandiflora Hook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AEE4D0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430E163B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0E77A59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EF20510" w14:textId="77777777" w:rsidTr="00265BFF"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1FF27CF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34AFEDD0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Portulaca sp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5C430A3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</w:tcPr>
          <w:p w14:paraId="12ECE9E2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25D5322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EEA27D1" w14:textId="77777777" w:rsidTr="00265BFF">
        <w:tc>
          <w:tcPr>
            <w:tcW w:w="0" w:type="auto"/>
            <w:tcBorders>
              <w:left w:val="nil"/>
            </w:tcBorders>
            <w:shd w:val="clear" w:color="auto" w:fill="auto"/>
          </w:tcPr>
          <w:p w14:paraId="25B94388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Primulaceae</w:t>
            </w:r>
          </w:p>
        </w:tc>
        <w:tc>
          <w:tcPr>
            <w:tcW w:w="0" w:type="auto"/>
            <w:shd w:val="clear" w:color="auto" w:fill="auto"/>
          </w:tcPr>
          <w:p w14:paraId="4F6070AD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Anagallis arvensis L.</w:t>
            </w:r>
          </w:p>
        </w:tc>
        <w:tc>
          <w:tcPr>
            <w:tcW w:w="0" w:type="auto"/>
            <w:shd w:val="clear" w:color="auto" w:fill="auto"/>
          </w:tcPr>
          <w:p w14:paraId="41CF867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51679452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right w:val="nil"/>
            </w:tcBorders>
          </w:tcPr>
          <w:p w14:paraId="0DB1F3F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B2B4FDD" w14:textId="77777777" w:rsidTr="00265BFF">
        <w:tc>
          <w:tcPr>
            <w:tcW w:w="0" w:type="auto"/>
            <w:tcBorders>
              <w:left w:val="nil"/>
            </w:tcBorders>
            <w:shd w:val="clear" w:color="auto" w:fill="auto"/>
          </w:tcPr>
          <w:p w14:paraId="7806873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Ranunculaceae</w:t>
            </w:r>
          </w:p>
        </w:tc>
        <w:tc>
          <w:tcPr>
            <w:tcW w:w="0" w:type="auto"/>
            <w:shd w:val="clear" w:color="auto" w:fill="auto"/>
          </w:tcPr>
          <w:p w14:paraId="2D7F3B5A" w14:textId="77777777" w:rsidR="00E026F7" w:rsidRPr="00826653" w:rsidRDefault="00E026F7" w:rsidP="00E026F7">
            <w:pPr>
              <w:rPr>
                <w:i/>
                <w:sz w:val="20"/>
                <w:szCs w:val="20"/>
                <w:lang w:val="en-US"/>
              </w:rPr>
            </w:pPr>
            <w:r w:rsidRPr="00826653">
              <w:rPr>
                <w:i/>
                <w:sz w:val="20"/>
                <w:szCs w:val="20"/>
                <w:lang w:val="en-US"/>
              </w:rPr>
              <w:t>Clematis campestris A.St.-Hil.</w:t>
            </w:r>
          </w:p>
        </w:tc>
        <w:tc>
          <w:tcPr>
            <w:tcW w:w="0" w:type="auto"/>
            <w:shd w:val="clear" w:color="auto" w:fill="auto"/>
          </w:tcPr>
          <w:p w14:paraId="0514BFD8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08107446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right w:val="nil"/>
            </w:tcBorders>
          </w:tcPr>
          <w:p w14:paraId="7A495AB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7DB9404" w14:textId="77777777" w:rsidTr="00265BFF"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7A3C280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Rosacea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0699405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Margyricarpus pinnatus </w:t>
            </w:r>
            <w:r w:rsidRPr="00826653">
              <w:rPr>
                <w:sz w:val="20"/>
                <w:szCs w:val="20"/>
              </w:rPr>
              <w:t>(Lam.) Kuntz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D6076D5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8BB9C4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2066190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A7C2F71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0DCA08D7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Rubi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AC1DA1A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 xml:space="preserve">Galium aparine </w:t>
            </w:r>
            <w:r w:rsidRPr="00826653">
              <w:rPr>
                <w:sz w:val="20"/>
                <w:szCs w:val="20"/>
              </w:rPr>
              <w:t>L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9D8E18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3051AA5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4801072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47E4C17C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934FEC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1200F3C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  <w:lang w:val="en-US"/>
              </w:rPr>
              <w:t>Galium richardianum </w:t>
            </w:r>
            <w:r w:rsidRPr="00826653">
              <w:rPr>
                <w:sz w:val="20"/>
                <w:szCs w:val="20"/>
                <w:lang w:val="en-US"/>
              </w:rPr>
              <w:t xml:space="preserve">(Gillies ex Hook. </w:t>
            </w:r>
            <w:r w:rsidRPr="00826653">
              <w:rPr>
                <w:sz w:val="20"/>
                <w:szCs w:val="20"/>
              </w:rPr>
              <w:t>&amp; Arn.) Endl. ex Wal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5F547F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D5A58B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83C99C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8D3370B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DDF897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AA5946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Mitracarpus megapotamicus </w:t>
            </w:r>
            <w:r w:rsidRPr="00826653">
              <w:rPr>
                <w:sz w:val="20"/>
                <w:szCs w:val="20"/>
              </w:rPr>
              <w:t xml:space="preserve">(Spreng.) </w:t>
            </w:r>
            <w:r w:rsidRPr="00826653">
              <w:rPr>
                <w:i/>
                <w:sz w:val="20"/>
                <w:szCs w:val="20"/>
              </w:rPr>
              <w:t>Kuntz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2FBC9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63489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6E5CC1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53AC001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9F36CA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A9CEDDC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Richardia brasiliensis Gom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15DCFA3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F37B54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5CF1A9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41D07129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9E4E15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CA4E37B" w14:textId="77777777" w:rsidR="00E026F7" w:rsidRPr="00826653" w:rsidRDefault="00E026F7" w:rsidP="00E026F7">
            <w:pPr>
              <w:rPr>
                <w:i/>
                <w:sz w:val="20"/>
                <w:szCs w:val="20"/>
                <w:lang w:val="en-US"/>
              </w:rPr>
            </w:pPr>
            <w:r w:rsidRPr="00826653">
              <w:rPr>
                <w:i/>
                <w:sz w:val="20"/>
                <w:szCs w:val="20"/>
                <w:lang w:val="en-US"/>
              </w:rPr>
              <w:t>Richardia humistrata </w:t>
            </w:r>
            <w:r w:rsidRPr="00826653">
              <w:rPr>
                <w:sz w:val="20"/>
                <w:szCs w:val="20"/>
                <w:lang w:val="en-US"/>
              </w:rPr>
              <w:t xml:space="preserve">(Cham. &amp; Schltdl.) </w:t>
            </w:r>
            <w:r w:rsidRPr="00826653">
              <w:rPr>
                <w:i/>
                <w:sz w:val="20"/>
                <w:szCs w:val="20"/>
                <w:lang w:val="en-US"/>
              </w:rPr>
              <w:t>Steud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B78D3F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B28022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2EA4E7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8FFDD4F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492147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3294DD7" w14:textId="77777777" w:rsidR="00E026F7" w:rsidRPr="00826653" w:rsidRDefault="00E026F7" w:rsidP="00E026F7">
            <w:pPr>
              <w:rPr>
                <w:i/>
                <w:sz w:val="20"/>
                <w:szCs w:val="20"/>
                <w:lang w:val="en-US"/>
              </w:rPr>
            </w:pPr>
            <w:r w:rsidRPr="00826653">
              <w:rPr>
                <w:i/>
                <w:sz w:val="20"/>
                <w:szCs w:val="20"/>
                <w:lang w:val="en-US"/>
              </w:rPr>
              <w:t>Richardia stellaris </w:t>
            </w:r>
            <w:r w:rsidRPr="00826653">
              <w:rPr>
                <w:sz w:val="20"/>
                <w:szCs w:val="20"/>
                <w:lang w:val="en-US"/>
              </w:rPr>
              <w:t>(Cham. &amp; Schltdl.) Steud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29BF4C5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409DDD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9915F3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D7242DA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ADA0F6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A8E4F0B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permacoce glabra Michx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07B247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F32263F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1F209E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F9445C8" w14:textId="77777777" w:rsidTr="00265BFF"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437B629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6F80FF15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permacoce verticillata 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2C6C17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</w:tcPr>
          <w:p w14:paraId="5DF9B1CC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4F26D3B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C8F5BD5" w14:textId="77777777" w:rsidTr="00265BFF"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645D5A3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Smilacacea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02188BD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milax campestris Griseb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18768D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2CCEF91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3B0F7F3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C3AB656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02C2DCD7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Solan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89ECB26" w14:textId="77777777" w:rsidR="00E026F7" w:rsidRPr="00FC1376" w:rsidRDefault="00E026F7" w:rsidP="00E026F7">
            <w:pPr>
              <w:rPr>
                <w:i/>
                <w:sz w:val="20"/>
                <w:szCs w:val="20"/>
                <w:lang w:val="fr-FR"/>
              </w:rPr>
            </w:pPr>
            <w:r w:rsidRPr="00FC1376">
              <w:rPr>
                <w:i/>
                <w:sz w:val="20"/>
                <w:szCs w:val="20"/>
                <w:lang w:val="fr-FR"/>
              </w:rPr>
              <w:t>Bouchetia anomala </w:t>
            </w:r>
            <w:r w:rsidRPr="00FC1376">
              <w:rPr>
                <w:sz w:val="20"/>
                <w:szCs w:val="20"/>
                <w:lang w:val="fr-FR"/>
              </w:rPr>
              <w:t>(Miers) Britton &amp; Rusb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EE41645" w14:textId="77777777" w:rsidR="00E026F7" w:rsidRPr="00FC1376" w:rsidRDefault="00E026F7" w:rsidP="00E026F7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1F373F02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2578F42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CCE854A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371CFF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451971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Nicotiana longiflora Cav.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5EDD98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BF8D00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F911B3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3DA390F3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9DC667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752A896" w14:textId="77777777" w:rsidR="00E026F7" w:rsidRPr="00826653" w:rsidRDefault="00E026F7" w:rsidP="00E026F7">
            <w:pPr>
              <w:rPr>
                <w:i/>
                <w:sz w:val="20"/>
                <w:szCs w:val="20"/>
                <w:lang w:val="en-US"/>
              </w:rPr>
            </w:pPr>
            <w:r w:rsidRPr="00826653">
              <w:rPr>
                <w:i/>
                <w:sz w:val="20"/>
                <w:szCs w:val="20"/>
                <w:lang w:val="en-US"/>
              </w:rPr>
              <w:t>Petunia integrifolia </w:t>
            </w:r>
            <w:r w:rsidRPr="00826653">
              <w:rPr>
                <w:sz w:val="20"/>
                <w:szCs w:val="20"/>
                <w:lang w:val="en-US"/>
              </w:rPr>
              <w:t>(Hook.) Schinz &amp; Thell</w:t>
            </w:r>
            <w:r w:rsidRPr="00826653">
              <w:rPr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91A4A6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0A5F975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A5FF0B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72F5CBD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6FC91A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6C38D6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 xml:space="preserve">Physalis angulata </w:t>
            </w:r>
            <w:r w:rsidRPr="00826653">
              <w:rPr>
                <w:sz w:val="20"/>
                <w:szCs w:val="20"/>
              </w:rPr>
              <w:t>L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CCD580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B7397F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C258A1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B148723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F0583F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1A49B9B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olanum atropurpureum</w:t>
            </w:r>
            <w:r w:rsidRPr="00826653">
              <w:rPr>
                <w:sz w:val="20"/>
                <w:szCs w:val="20"/>
              </w:rPr>
              <w:t> Schran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2F2735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3F5E8B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C1ACC1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68EAC49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D91426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8AE1B0D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olanum granuloso-leprosum</w:t>
            </w:r>
            <w:r w:rsidRPr="00826653">
              <w:rPr>
                <w:sz w:val="20"/>
                <w:szCs w:val="20"/>
              </w:rPr>
              <w:t> Dun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A50983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0EB5AC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00763D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164D899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A7463A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1FF688" w14:textId="77777777" w:rsidR="00E026F7" w:rsidRPr="00826653" w:rsidRDefault="00E026F7" w:rsidP="00E026F7">
            <w:pPr>
              <w:pStyle w:val="Heading1"/>
              <w:shd w:val="clear" w:color="auto" w:fill="FFFFFF"/>
              <w:spacing w:before="120" w:after="48" w:line="192" w:lineRule="atLeast"/>
              <w:rPr>
                <w:rFonts w:ascii="Calibri" w:hAnsi="Calibri" w:cs="Arial"/>
                <w:b w:val="0"/>
                <w:bCs w:val="0"/>
                <w:color w:val="004400"/>
                <w:sz w:val="20"/>
                <w:szCs w:val="20"/>
                <w:lang w:eastAsia="es-AR"/>
              </w:rPr>
            </w:pPr>
            <w:r w:rsidRPr="00826653">
              <w:rPr>
                <w:rFonts w:ascii="Calibri" w:hAnsi="Calibri"/>
                <w:b w:val="0"/>
                <w:i/>
                <w:color w:val="000000"/>
                <w:sz w:val="20"/>
                <w:szCs w:val="20"/>
              </w:rPr>
              <w:t xml:space="preserve">Solanum reflexum </w:t>
            </w:r>
            <w:r w:rsidRPr="00826653">
              <w:rPr>
                <w:rStyle w:val="authorship"/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  <w:t>Schran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B41725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8CCFAA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AB9B51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397D05B3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4D623A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62173E4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olanum sisymbriifolium La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679F3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549D7C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F2A6BF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312EA941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C50807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75E1ACC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olanum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036C05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7E1809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36CD4D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9ED0936" w14:textId="77777777" w:rsidTr="00265BFF"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661FF86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38986CB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olanum sp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E0511D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</w:tcPr>
          <w:p w14:paraId="238ADEF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2199876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F6797B5" w14:textId="77777777" w:rsidTr="00265BFF"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5872154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Urticacea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C165CA6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 xml:space="preserve">Parietaria debilis </w:t>
            </w:r>
            <w:r w:rsidRPr="00826653">
              <w:rPr>
                <w:sz w:val="20"/>
                <w:szCs w:val="20"/>
              </w:rPr>
              <w:t>G.Forst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0ED0A9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0BB5AB5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6E93992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0F0FDCC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3433BE1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Verben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01143B0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Glandularia subincana </w:t>
            </w:r>
            <w:r w:rsidRPr="00826653">
              <w:rPr>
                <w:sz w:val="20"/>
                <w:szCs w:val="20"/>
              </w:rPr>
              <w:t>Tronc</w:t>
            </w:r>
            <w:r w:rsidRPr="00826653">
              <w:rPr>
                <w:i/>
                <w:sz w:val="20"/>
                <w:szCs w:val="20"/>
              </w:rPr>
              <w:t>.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15E990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552125B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73B1A41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3DE87EFA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8451CE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E72A0AF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Lantana megapotamica </w:t>
            </w:r>
            <w:r w:rsidRPr="00826653">
              <w:rPr>
                <w:sz w:val="20"/>
                <w:szCs w:val="20"/>
              </w:rPr>
              <w:t>(Spreng.) Tronc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8B4BEB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EC30E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01C6F5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B6D8EE4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B5C07E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4A7DC8B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 xml:space="preserve">Lippia cf arechavaletae </w:t>
            </w:r>
            <w:r w:rsidRPr="00826653">
              <w:rPr>
                <w:sz w:val="20"/>
                <w:szCs w:val="20"/>
              </w:rPr>
              <w:t>Moldenk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6C4A01B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3EFCF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B7B11F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8165B8C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50FB06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5EEFE5E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Verbena bonariensis L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CA1104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FB1DA2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1ACAA8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0A42614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CC302A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049464A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Verbena gracilescens </w:t>
            </w:r>
            <w:r w:rsidRPr="00826653">
              <w:rPr>
                <w:sz w:val="20"/>
                <w:szCs w:val="20"/>
              </w:rPr>
              <w:t>(Cham.) Her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61A504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85E9D7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E68AC3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63A4542" w14:textId="77777777" w:rsidTr="00265BFF"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4455B48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6FB1155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Verbena rigida </w:t>
            </w:r>
            <w:r w:rsidRPr="00826653">
              <w:rPr>
                <w:sz w:val="20"/>
                <w:szCs w:val="20"/>
              </w:rPr>
              <w:t>Spreng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8D4BA8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</w:tcPr>
          <w:p w14:paraId="6403AB6C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7BD42FC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AEA3574" w14:textId="77777777" w:rsidTr="00265BFF">
        <w:tc>
          <w:tcPr>
            <w:tcW w:w="0" w:type="auto"/>
            <w:tcBorders>
              <w:left w:val="nil"/>
            </w:tcBorders>
            <w:shd w:val="clear" w:color="auto" w:fill="auto"/>
          </w:tcPr>
          <w:p w14:paraId="547FA59B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Violaceae</w:t>
            </w:r>
          </w:p>
        </w:tc>
        <w:tc>
          <w:tcPr>
            <w:tcW w:w="0" w:type="auto"/>
            <w:shd w:val="clear" w:color="auto" w:fill="auto"/>
          </w:tcPr>
          <w:p w14:paraId="400100BA" w14:textId="77777777" w:rsidR="00E026F7" w:rsidRPr="00826653" w:rsidRDefault="00E026F7" w:rsidP="00E026F7">
            <w:pPr>
              <w:rPr>
                <w:i/>
                <w:sz w:val="20"/>
                <w:szCs w:val="20"/>
                <w:lang w:val="en-US"/>
              </w:rPr>
            </w:pPr>
            <w:r w:rsidRPr="00826653">
              <w:rPr>
                <w:i/>
                <w:sz w:val="20"/>
                <w:szCs w:val="20"/>
                <w:lang w:val="en-US"/>
              </w:rPr>
              <w:t>Hybanthus parviflorus </w:t>
            </w:r>
            <w:r w:rsidRPr="00826653">
              <w:rPr>
                <w:sz w:val="20"/>
                <w:szCs w:val="20"/>
                <w:lang w:val="en-US"/>
              </w:rPr>
              <w:t>(L.f.) Baill.</w:t>
            </w:r>
          </w:p>
        </w:tc>
        <w:tc>
          <w:tcPr>
            <w:tcW w:w="0" w:type="auto"/>
            <w:shd w:val="clear" w:color="auto" w:fill="auto"/>
          </w:tcPr>
          <w:p w14:paraId="0185BC1C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028E3E2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right w:val="nil"/>
            </w:tcBorders>
          </w:tcPr>
          <w:p w14:paraId="25F3896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</w:tbl>
    <w:p w14:paraId="56115AD9" w14:textId="77777777" w:rsidR="00A144C7" w:rsidRDefault="00A144C7" w:rsidP="00E026F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</w:p>
    <w:p w14:paraId="72D725C3" w14:textId="77777777" w:rsidR="00A144C7" w:rsidRDefault="00A144C7" w:rsidP="00E026F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References</w:t>
      </w:r>
    </w:p>
    <w:p w14:paraId="56C2803A" w14:textId="499EDFCB" w:rsidR="00E026F7" w:rsidRDefault="00A144C7" w:rsidP="00FC1376">
      <w:pPr>
        <w:widowControl w:val="0"/>
        <w:autoSpaceDE w:val="0"/>
        <w:autoSpaceDN w:val="0"/>
        <w:adjustRightInd w:val="0"/>
        <w:spacing w:line="240" w:lineRule="auto"/>
        <w:ind w:left="480" w:hanging="480"/>
      </w:pPr>
      <w:bookmarkStart w:id="1" w:name="_GoBack"/>
      <w:r w:rsidRPr="00A144C7">
        <w:rPr>
          <w:rFonts w:cs="Calibri"/>
          <w:noProof/>
          <w:szCs w:val="24"/>
        </w:rPr>
        <w:t>The Plant List (2013) The Plant list. A working list of all plant species. http://www.theplantlist.org/</w:t>
      </w:r>
      <w:bookmarkEnd w:id="1"/>
    </w:p>
    <w:sectPr w:rsidR="00E026F7" w:rsidSect="007B54A9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082461" w14:textId="77777777" w:rsidR="00125832" w:rsidRDefault="00125832" w:rsidP="0068785D">
      <w:pPr>
        <w:spacing w:after="0" w:line="240" w:lineRule="auto"/>
      </w:pPr>
      <w:r>
        <w:separator/>
      </w:r>
    </w:p>
  </w:endnote>
  <w:endnote w:type="continuationSeparator" w:id="0">
    <w:p w14:paraId="3C45BC1B" w14:textId="77777777" w:rsidR="00125832" w:rsidRDefault="00125832" w:rsidP="006878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9873AD" w14:textId="77777777" w:rsidR="0068785D" w:rsidRDefault="0068785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B54A9">
      <w:rPr>
        <w:noProof/>
      </w:rPr>
      <w:t>11</w:t>
    </w:r>
    <w:r>
      <w:rPr>
        <w:noProof/>
      </w:rPr>
      <w:fldChar w:fldCharType="end"/>
    </w:r>
  </w:p>
  <w:p w14:paraId="40B7D2D3" w14:textId="77777777" w:rsidR="0068785D" w:rsidRDefault="0068785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4236EF" w14:textId="77777777" w:rsidR="00125832" w:rsidRDefault="00125832" w:rsidP="0068785D">
      <w:pPr>
        <w:spacing w:after="0" w:line="240" w:lineRule="auto"/>
      </w:pPr>
      <w:r>
        <w:separator/>
      </w:r>
    </w:p>
  </w:footnote>
  <w:footnote w:type="continuationSeparator" w:id="0">
    <w:p w14:paraId="78A82AE4" w14:textId="77777777" w:rsidR="00125832" w:rsidRDefault="00125832" w:rsidP="006878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264859"/>
    <w:multiLevelType w:val="hybridMultilevel"/>
    <w:tmpl w:val="7C928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1B5C32"/>
    <w:multiLevelType w:val="multilevel"/>
    <w:tmpl w:val="093CB76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599D3144"/>
    <w:multiLevelType w:val="hybridMultilevel"/>
    <w:tmpl w:val="5FA22478"/>
    <w:lvl w:ilvl="0" w:tplc="2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394582E"/>
    <w:multiLevelType w:val="multilevel"/>
    <w:tmpl w:val="94A4F916"/>
    <w:lvl w:ilvl="0">
      <w:start w:val="1"/>
      <w:numFmt w:val="decimal"/>
      <w:lvlText w:val="%1."/>
      <w:lvlJc w:val="left"/>
      <w:pPr>
        <w:tabs>
          <w:tab w:val="num" w:pos="786"/>
        </w:tabs>
        <w:ind w:left="786" w:hanging="360"/>
      </w:pPr>
      <w:rPr>
        <w:rFonts w:cs="Times New Roman"/>
        <w:b w:val="0"/>
      </w:rPr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  <w:rPr>
        <w:rFonts w:cs="Times New Roman"/>
      </w:rPr>
    </w:lvl>
  </w:abstractNum>
  <w:abstractNum w:abstractNumId="4" w15:restartNumberingAfterBreak="0">
    <w:nsid w:val="7424489A"/>
    <w:multiLevelType w:val="multilevel"/>
    <w:tmpl w:val="C81A05DC"/>
    <w:lvl w:ilvl="0">
      <w:start w:val="1"/>
      <w:numFmt w:val="decimal"/>
      <w:lvlText w:val="%1."/>
      <w:lvlJc w:val="left"/>
      <w:pPr>
        <w:tabs>
          <w:tab w:val="num" w:pos="1070"/>
        </w:tabs>
        <w:ind w:left="1070" w:hanging="360"/>
      </w:pPr>
      <w:rPr>
        <w:rFonts w:ascii="Bookman Old Style" w:hAnsi="Bookman Old Style" w:cs="Times New Roman" w:hint="default"/>
        <w:i w:val="0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333A5"/>
    <w:rsid w:val="00125832"/>
    <w:rsid w:val="00206BFC"/>
    <w:rsid w:val="002102E5"/>
    <w:rsid w:val="0023536B"/>
    <w:rsid w:val="002366CC"/>
    <w:rsid w:val="00265BFF"/>
    <w:rsid w:val="00315C9C"/>
    <w:rsid w:val="00365270"/>
    <w:rsid w:val="003B2151"/>
    <w:rsid w:val="004C1584"/>
    <w:rsid w:val="004F6152"/>
    <w:rsid w:val="0068785D"/>
    <w:rsid w:val="007B54A9"/>
    <w:rsid w:val="007F42C0"/>
    <w:rsid w:val="00826653"/>
    <w:rsid w:val="009260A0"/>
    <w:rsid w:val="00970E2A"/>
    <w:rsid w:val="009A0EB0"/>
    <w:rsid w:val="00A144C7"/>
    <w:rsid w:val="00A85B88"/>
    <w:rsid w:val="00AC6518"/>
    <w:rsid w:val="00B333A5"/>
    <w:rsid w:val="00CD1C30"/>
    <w:rsid w:val="00DD3952"/>
    <w:rsid w:val="00E026F7"/>
    <w:rsid w:val="00E36C79"/>
    <w:rsid w:val="00F21362"/>
    <w:rsid w:val="00FC1376"/>
    <w:rsid w:val="00FE3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DED60"/>
  <w15:chartTrackingRefBased/>
  <w15:docId w15:val="{175F76A8-5D69-4B29-99BE-2020C59CB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33A5"/>
    <w:pPr>
      <w:spacing w:after="200" w:line="276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2151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2151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2151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B2151"/>
    <w:rPr>
      <w:rFonts w:ascii="Calibri Light" w:eastAsia="Times New Roman" w:hAnsi="Calibri Light" w:cs="Times New Roman"/>
      <w:b/>
      <w:bCs/>
      <w:kern w:val="32"/>
      <w:sz w:val="32"/>
      <w:szCs w:val="32"/>
      <w:lang w:val="es-AR"/>
    </w:rPr>
  </w:style>
  <w:style w:type="character" w:customStyle="1" w:styleId="Heading2Char">
    <w:name w:val="Heading 2 Char"/>
    <w:link w:val="Heading2"/>
    <w:uiPriority w:val="9"/>
    <w:semiHidden/>
    <w:rsid w:val="003B2151"/>
    <w:rPr>
      <w:rFonts w:ascii="Calibri Light" w:eastAsia="Times New Roman" w:hAnsi="Calibri Light" w:cs="Times New Roman"/>
      <w:b/>
      <w:bCs/>
      <w:i/>
      <w:iCs/>
      <w:sz w:val="28"/>
      <w:szCs w:val="28"/>
      <w:lang w:val="es-AR"/>
    </w:rPr>
  </w:style>
  <w:style w:type="character" w:customStyle="1" w:styleId="Heading3Char">
    <w:name w:val="Heading 3 Char"/>
    <w:link w:val="Heading3"/>
    <w:uiPriority w:val="9"/>
    <w:semiHidden/>
    <w:rsid w:val="003B2151"/>
    <w:rPr>
      <w:rFonts w:ascii="Calibri Light" w:eastAsia="Times New Roman" w:hAnsi="Calibri Light" w:cs="Times New Roman"/>
      <w:b/>
      <w:bCs/>
      <w:sz w:val="26"/>
      <w:szCs w:val="26"/>
      <w:lang w:val="es-AR"/>
    </w:rPr>
  </w:style>
  <w:style w:type="paragraph" w:styleId="ListParagraph">
    <w:name w:val="List Paragraph"/>
    <w:basedOn w:val="Normal"/>
    <w:uiPriority w:val="34"/>
    <w:qFormat/>
    <w:rsid w:val="003B2151"/>
    <w:pPr>
      <w:ind w:left="708"/>
    </w:pPr>
  </w:style>
  <w:style w:type="character" w:styleId="LineNumber">
    <w:name w:val="line number"/>
    <w:uiPriority w:val="99"/>
    <w:semiHidden/>
    <w:unhideWhenUsed/>
    <w:rsid w:val="00B333A5"/>
  </w:style>
  <w:style w:type="character" w:styleId="CommentReference">
    <w:name w:val="annotation reference"/>
    <w:uiPriority w:val="99"/>
    <w:semiHidden/>
    <w:unhideWhenUsed/>
    <w:rsid w:val="00B333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33A5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B333A5"/>
    <w:rPr>
      <w:lang w:val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3A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333A5"/>
    <w:rPr>
      <w:b/>
      <w:bCs/>
      <w:lang w:val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33A5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B333A5"/>
    <w:rPr>
      <w:rFonts w:ascii="Tahoma" w:hAnsi="Tahoma"/>
      <w:sz w:val="16"/>
      <w:szCs w:val="16"/>
      <w:lang w:val="x-none"/>
    </w:rPr>
  </w:style>
  <w:style w:type="table" w:styleId="TableGrid">
    <w:name w:val="Table Grid"/>
    <w:basedOn w:val="TableNormal"/>
    <w:uiPriority w:val="59"/>
    <w:rsid w:val="00B333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21">
    <w:name w:val="Tabla normal 21"/>
    <w:basedOn w:val="TableNormal"/>
    <w:uiPriority w:val="42"/>
    <w:rsid w:val="00B333A5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Hyperlink">
    <w:name w:val="Hyperlink"/>
    <w:uiPriority w:val="99"/>
    <w:unhideWhenUsed/>
    <w:rsid w:val="00B333A5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333A5"/>
    <w:rPr>
      <w:rFonts w:ascii="Courier New" w:hAnsi="Courier New"/>
      <w:sz w:val="20"/>
      <w:szCs w:val="20"/>
      <w:lang w:eastAsia="x-none"/>
    </w:rPr>
  </w:style>
  <w:style w:type="character" w:customStyle="1" w:styleId="HTMLPreformattedChar">
    <w:name w:val="HTML Preformatted Char"/>
    <w:link w:val="HTMLPreformatted"/>
    <w:uiPriority w:val="99"/>
    <w:semiHidden/>
    <w:rsid w:val="00B333A5"/>
    <w:rPr>
      <w:rFonts w:ascii="Courier New" w:hAnsi="Courier New"/>
      <w:lang w:val="es-AR" w:eastAsia="x-none"/>
    </w:rPr>
  </w:style>
  <w:style w:type="paragraph" w:styleId="Revision">
    <w:name w:val="Revision"/>
    <w:hidden/>
    <w:uiPriority w:val="99"/>
    <w:semiHidden/>
    <w:rsid w:val="00B333A5"/>
    <w:rPr>
      <w:sz w:val="22"/>
      <w:szCs w:val="22"/>
      <w:lang w:val="es-AR"/>
    </w:rPr>
  </w:style>
  <w:style w:type="character" w:customStyle="1" w:styleId="gnkrckgcgsb">
    <w:name w:val="gnkrckgcgsb"/>
    <w:rsid w:val="00B333A5"/>
  </w:style>
  <w:style w:type="character" w:customStyle="1" w:styleId="texto1">
    <w:name w:val="texto1"/>
    <w:rsid w:val="00B333A5"/>
    <w:rPr>
      <w:rFonts w:ascii="Arial" w:hAnsi="Arial" w:cs="Arial" w:hint="default"/>
      <w:color w:val="333333"/>
      <w:sz w:val="13"/>
      <w:szCs w:val="13"/>
    </w:rPr>
  </w:style>
  <w:style w:type="character" w:customStyle="1" w:styleId="name">
    <w:name w:val="name"/>
    <w:rsid w:val="00E026F7"/>
  </w:style>
  <w:style w:type="character" w:customStyle="1" w:styleId="infraspr">
    <w:name w:val="infraspr"/>
    <w:rsid w:val="00E026F7"/>
  </w:style>
  <w:style w:type="character" w:customStyle="1" w:styleId="authorship">
    <w:name w:val="authorship"/>
    <w:rsid w:val="00E026F7"/>
  </w:style>
  <w:style w:type="paragraph" w:styleId="Header">
    <w:name w:val="header"/>
    <w:basedOn w:val="Normal"/>
    <w:link w:val="HeaderChar"/>
    <w:uiPriority w:val="99"/>
    <w:unhideWhenUsed/>
    <w:rsid w:val="0068785D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68785D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8785D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68785D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534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mepairo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AF1B86-F1BC-495A-8C2E-2C59BBFF5C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612</Words>
  <Characters>9194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Eugenia Pairo</dc:creator>
  <cp:keywords/>
  <dc:description/>
  <cp:lastModifiedBy>Nivetha K.</cp:lastModifiedBy>
  <cp:revision>7</cp:revision>
  <dcterms:created xsi:type="dcterms:W3CDTF">2020-04-12T00:47:00Z</dcterms:created>
  <dcterms:modified xsi:type="dcterms:W3CDTF">2021-05-06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iculture-ecosystems-and-environment</vt:lpwstr>
  </property>
  <property fmtid="{D5CDD505-2E9C-101B-9397-08002B2CF9AE}" pid="3" name="Mendeley Recent Style Name 0_1">
    <vt:lpwstr>Agriculture, Ecosystems and Environment</vt:lpwstr>
  </property>
  <property fmtid="{D5CDD505-2E9C-101B-9397-08002B2CF9AE}" pid="4" name="Mendeley Recent Style Id 1_1">
    <vt:lpwstr>http://www.zotero.org/styles/basic-and-applied-ecology</vt:lpwstr>
  </property>
  <property fmtid="{D5CDD505-2E9C-101B-9397-08002B2CF9AE}" pid="5" name="Mendeley Recent Style Name 1_1">
    <vt:lpwstr>Basic and Applied Ecology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ecology-letters</vt:lpwstr>
  </property>
  <property fmtid="{D5CDD505-2E9C-101B-9397-08002B2CF9AE}" pid="9" name="Mendeley Recent Style Name 3_1">
    <vt:lpwstr>Ecology Letters</vt:lpwstr>
  </property>
  <property fmtid="{D5CDD505-2E9C-101B-9397-08002B2CF9AE}" pid="10" name="Mendeley Recent Style Id 4_1">
    <vt:lpwstr>http://www.zotero.org/styles/european-journal-of-forest-research</vt:lpwstr>
  </property>
  <property fmtid="{D5CDD505-2E9C-101B-9397-08002B2CF9AE}" pid="11" name="Mendeley Recent Style Name 4_1">
    <vt:lpwstr>European Journal of Forest Research</vt:lpwstr>
  </property>
  <property fmtid="{D5CDD505-2E9C-101B-9397-08002B2CF9AE}" pid="12" name="Mendeley Recent Style Id 5_1">
    <vt:lpwstr>http://www.zotero.org/styles/forest-ecology-and-management</vt:lpwstr>
  </property>
  <property fmtid="{D5CDD505-2E9C-101B-9397-08002B2CF9AE}" pid="13" name="Mendeley Recent Style Name 5_1">
    <vt:lpwstr>Forest Ecology and Management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b74794c-b495-3e23-a41b-fb7363f46c64</vt:lpwstr>
  </property>
  <property fmtid="{D5CDD505-2E9C-101B-9397-08002B2CF9AE}" pid="24" name="Mendeley Citation Style_1">
    <vt:lpwstr>http://www.zotero.org/styles/european-journal-of-forest-research</vt:lpwstr>
  </property>
</Properties>
</file>